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6E99" w:rsidRPr="005A33C3" w:rsidRDefault="007D093A" w:rsidP="00606E99">
      <w:pPr>
        <w:rPr>
          <w:rFonts w:ascii="Times New Roman" w:hAnsi="Times New Roman" w:cs="Times New Roman"/>
          <w:b/>
          <w:sz w:val="15"/>
          <w:szCs w:val="15"/>
        </w:rPr>
      </w:pPr>
      <w:r>
        <w:rPr>
          <w:rFonts w:ascii="Times New Roman" w:hAnsi="Times New Roman" w:cs="Times New Roman"/>
          <w:b/>
          <w:sz w:val="15"/>
          <w:szCs w:val="15"/>
        </w:rPr>
        <w:t>Supplementary Table S</w:t>
      </w:r>
      <w:r>
        <w:rPr>
          <w:rFonts w:ascii="Times New Roman" w:hAnsi="Times New Roman" w:cs="Times New Roman" w:hint="eastAsia"/>
          <w:b/>
          <w:sz w:val="15"/>
          <w:szCs w:val="15"/>
        </w:rPr>
        <w:t>3</w:t>
      </w:r>
      <w:r w:rsidR="00606E99" w:rsidRPr="005A33C3">
        <w:rPr>
          <w:rFonts w:ascii="Times New Roman" w:hAnsi="Times New Roman" w:cs="Times New Roman"/>
          <w:b/>
          <w:sz w:val="15"/>
          <w:szCs w:val="15"/>
        </w:rPr>
        <w:t xml:space="preserve">. Univariate </w:t>
      </w:r>
      <w:bookmarkStart w:id="0" w:name="OLE_LINK16"/>
      <w:bookmarkStart w:id="1" w:name="OLE_LINK17"/>
      <w:r w:rsidR="00606E99" w:rsidRPr="005A33C3">
        <w:rPr>
          <w:rFonts w:ascii="Times New Roman" w:hAnsi="Times New Roman" w:cs="Times New Roman"/>
          <w:b/>
          <w:sz w:val="15"/>
          <w:szCs w:val="15"/>
        </w:rPr>
        <w:t xml:space="preserve">analysis for </w:t>
      </w:r>
      <w:r w:rsidR="002A45EE" w:rsidRPr="005A33C3">
        <w:rPr>
          <w:rFonts w:ascii="Times New Roman" w:hAnsi="Times New Roman" w:cs="Times New Roman" w:hint="eastAsia"/>
          <w:b/>
          <w:sz w:val="15"/>
          <w:szCs w:val="15"/>
        </w:rPr>
        <w:t>DFS</w:t>
      </w:r>
      <w:r w:rsidR="00606E99" w:rsidRPr="005A33C3">
        <w:rPr>
          <w:rFonts w:ascii="Times New Roman" w:hAnsi="Times New Roman" w:cs="Times New Roman"/>
          <w:b/>
          <w:sz w:val="15"/>
          <w:szCs w:val="15"/>
        </w:rPr>
        <w:t xml:space="preserve"> and </w:t>
      </w:r>
      <w:r w:rsidR="002A45EE" w:rsidRPr="005A33C3">
        <w:rPr>
          <w:rFonts w:ascii="Times New Roman" w:hAnsi="Times New Roman" w:cs="Times New Roman" w:hint="eastAsia"/>
          <w:b/>
          <w:sz w:val="15"/>
          <w:szCs w:val="15"/>
        </w:rPr>
        <w:t>OS</w:t>
      </w:r>
      <w:r w:rsidR="00D409FE" w:rsidRPr="005A33C3">
        <w:rPr>
          <w:rFonts w:ascii="Times New Roman" w:hAnsi="Times New Roman" w:cs="Times New Roman" w:hint="eastAsia"/>
          <w:b/>
          <w:sz w:val="15"/>
          <w:szCs w:val="15"/>
        </w:rPr>
        <w:t xml:space="preserve"> for </w:t>
      </w:r>
      <w:r w:rsidR="00D449CB" w:rsidRPr="005A33C3">
        <w:rPr>
          <w:rFonts w:ascii="Times New Roman" w:hAnsi="Times New Roman" w:cs="Times New Roman" w:hint="eastAsia"/>
          <w:b/>
          <w:sz w:val="15"/>
          <w:szCs w:val="15"/>
        </w:rPr>
        <w:t>adenocarcinoma</w:t>
      </w:r>
      <w:r w:rsidR="00D409FE" w:rsidRPr="005A33C3">
        <w:rPr>
          <w:rFonts w:ascii="Times New Roman" w:hAnsi="Times New Roman" w:cs="Times New Roman" w:hint="eastAsia"/>
          <w:b/>
          <w:sz w:val="15"/>
          <w:szCs w:val="15"/>
        </w:rPr>
        <w:t xml:space="preserve"> patients</w:t>
      </w:r>
      <w:r w:rsidR="00606E99" w:rsidRPr="005A33C3">
        <w:rPr>
          <w:rFonts w:ascii="Times New Roman" w:hAnsi="Times New Roman" w:cs="Times New Roman"/>
          <w:b/>
          <w:sz w:val="15"/>
          <w:szCs w:val="15"/>
        </w:rPr>
        <w:t xml:space="preserve">. </w:t>
      </w:r>
      <w:bookmarkEnd w:id="0"/>
      <w:bookmarkEnd w:id="1"/>
    </w:p>
    <w:tbl>
      <w:tblPr>
        <w:tblStyle w:val="1"/>
        <w:tblW w:w="0" w:type="auto"/>
        <w:shd w:val="clear" w:color="auto" w:fill="FFFFFF" w:themeFill="background1"/>
        <w:tblLook w:val="04A0"/>
      </w:tblPr>
      <w:tblGrid>
        <w:gridCol w:w="2613"/>
        <w:gridCol w:w="428"/>
        <w:gridCol w:w="795"/>
        <w:gridCol w:w="1416"/>
        <w:gridCol w:w="800"/>
        <w:gridCol w:w="1416"/>
      </w:tblGrid>
      <w:tr w:rsidR="001E12B2" w:rsidRPr="005A33C3" w:rsidTr="001E12B2">
        <w:trPr>
          <w:cnfStyle w:val="100000000000"/>
        </w:trPr>
        <w:tc>
          <w:tcPr>
            <w:cnfStyle w:val="001000000000"/>
            <w:tcW w:w="0" w:type="auto"/>
            <w:shd w:val="clear" w:color="auto" w:fill="FFFFFF" w:themeFill="background1"/>
          </w:tcPr>
          <w:p w:rsidR="00606E99" w:rsidRPr="005A33C3" w:rsidRDefault="00606E99" w:rsidP="00CF1BB7">
            <w:pPr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bookmarkStart w:id="2" w:name="OLE_LINK30"/>
            <w:bookmarkStart w:id="3" w:name="OLE_LINK31"/>
            <w:bookmarkStart w:id="4" w:name="OLE_LINK37"/>
            <w:bookmarkStart w:id="5" w:name="OLE_LINK38"/>
            <w:bookmarkStart w:id="6" w:name="OLE_LINK39"/>
            <w:bookmarkStart w:id="7" w:name="OLE_LINK40"/>
            <w:bookmarkStart w:id="8" w:name="OLE_LINK42"/>
            <w:bookmarkStart w:id="9" w:name="OLE_LINK45"/>
            <w:bookmarkStart w:id="10" w:name="OLE_LINK48"/>
          </w:p>
          <w:p w:rsidR="00606E99" w:rsidRPr="005A33C3" w:rsidRDefault="00606E99" w:rsidP="00CF1BB7">
            <w:pPr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Variables</w:t>
            </w:r>
          </w:p>
        </w:tc>
        <w:tc>
          <w:tcPr>
            <w:tcW w:w="0" w:type="auto"/>
            <w:shd w:val="clear" w:color="auto" w:fill="FFFFFF" w:themeFill="background1"/>
          </w:tcPr>
          <w:p w:rsidR="00606E99" w:rsidRPr="005A33C3" w:rsidRDefault="00606E99" w:rsidP="00CF1BB7">
            <w:pPr>
              <w:cnfStyle w:val="1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606E99" w:rsidRPr="005A33C3" w:rsidRDefault="00606E99" w:rsidP="00CF1BB7">
            <w:pPr>
              <w:jc w:val="right"/>
              <w:cnfStyle w:val="1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  <w:p w:rsidR="00606E99" w:rsidRPr="005A33C3" w:rsidRDefault="00606E99" w:rsidP="00CF1BB7">
            <w:pPr>
              <w:jc w:val="right"/>
              <w:cnfStyle w:val="1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A33C3">
              <w:rPr>
                <w:rFonts w:ascii="Times New Roman" w:hAnsi="Times New Roman" w:cs="Times New Roman"/>
                <w:i/>
                <w:color w:val="auto"/>
                <w:sz w:val="15"/>
                <w:szCs w:val="15"/>
              </w:rPr>
              <w:t xml:space="preserve">P </w:t>
            </w:r>
            <w:r w:rsidR="006918EA"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</w:t>
            </w: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value</w:t>
            </w:r>
          </w:p>
        </w:tc>
        <w:tc>
          <w:tcPr>
            <w:tcW w:w="0" w:type="auto"/>
            <w:shd w:val="clear" w:color="auto" w:fill="FFFFFF" w:themeFill="background1"/>
          </w:tcPr>
          <w:p w:rsidR="00606E99" w:rsidRPr="005A33C3" w:rsidRDefault="00606E99" w:rsidP="00CF1BB7">
            <w:pPr>
              <w:jc w:val="left"/>
              <w:cnfStyle w:val="1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DFS </w:t>
            </w:r>
          </w:p>
          <w:p w:rsidR="00606E99" w:rsidRPr="005A33C3" w:rsidRDefault="00606E99" w:rsidP="00CF1BB7">
            <w:pPr>
              <w:jc w:val="left"/>
              <w:cnfStyle w:val="1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HR (95 % CI)</w:t>
            </w:r>
          </w:p>
        </w:tc>
        <w:tc>
          <w:tcPr>
            <w:tcW w:w="0" w:type="auto"/>
            <w:shd w:val="clear" w:color="auto" w:fill="FFFFFF" w:themeFill="background1"/>
          </w:tcPr>
          <w:p w:rsidR="00606E99" w:rsidRPr="005A33C3" w:rsidRDefault="00606E99" w:rsidP="00CF1BB7">
            <w:pPr>
              <w:jc w:val="right"/>
              <w:cnfStyle w:val="1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  <w:p w:rsidR="00606E99" w:rsidRPr="005A33C3" w:rsidRDefault="00606E99" w:rsidP="00CF1BB7">
            <w:pPr>
              <w:jc w:val="right"/>
              <w:cnfStyle w:val="1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A33C3">
              <w:rPr>
                <w:rFonts w:ascii="Times New Roman" w:hAnsi="Times New Roman" w:cs="Times New Roman"/>
                <w:i/>
                <w:color w:val="auto"/>
                <w:sz w:val="15"/>
                <w:szCs w:val="15"/>
              </w:rPr>
              <w:t>P</w:t>
            </w:r>
            <w:r w:rsidR="006918EA"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</w:t>
            </w: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value</w:t>
            </w:r>
          </w:p>
        </w:tc>
        <w:tc>
          <w:tcPr>
            <w:tcW w:w="0" w:type="auto"/>
            <w:shd w:val="clear" w:color="auto" w:fill="FFFFFF" w:themeFill="background1"/>
          </w:tcPr>
          <w:p w:rsidR="00606E99" w:rsidRPr="005A33C3" w:rsidRDefault="00606E99" w:rsidP="00CF1BB7">
            <w:pPr>
              <w:jc w:val="left"/>
              <w:cnfStyle w:val="1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OS</w:t>
            </w:r>
          </w:p>
          <w:p w:rsidR="00606E99" w:rsidRPr="005A33C3" w:rsidRDefault="00606E99" w:rsidP="00CF1BB7">
            <w:pPr>
              <w:jc w:val="left"/>
              <w:cnfStyle w:val="1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HR (95 % CI)</w:t>
            </w:r>
          </w:p>
        </w:tc>
      </w:tr>
      <w:tr w:rsidR="001E12B2" w:rsidRPr="005A33C3" w:rsidTr="001E12B2">
        <w:trPr>
          <w:cnfStyle w:val="000000100000"/>
        </w:trPr>
        <w:tc>
          <w:tcPr>
            <w:cnfStyle w:val="001000000000"/>
            <w:tcW w:w="0" w:type="auto"/>
            <w:gridSpan w:val="2"/>
            <w:shd w:val="clear" w:color="auto" w:fill="FFFFFF" w:themeFill="background1"/>
          </w:tcPr>
          <w:p w:rsidR="00606E99" w:rsidRPr="005A33C3" w:rsidRDefault="00606E99" w:rsidP="00B84A5E">
            <w:pPr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Age (≤60</w:t>
            </w:r>
            <w:r w:rsidR="00B84A5E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/</w:t>
            </w: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&gt;60)</w:t>
            </w:r>
          </w:p>
        </w:tc>
        <w:tc>
          <w:tcPr>
            <w:tcW w:w="0" w:type="auto"/>
            <w:shd w:val="clear" w:color="auto" w:fill="FFFFFF" w:themeFill="background1"/>
          </w:tcPr>
          <w:p w:rsidR="00606E99" w:rsidRPr="005A33C3" w:rsidRDefault="00606E99" w:rsidP="004E0711">
            <w:pPr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</w:t>
            </w:r>
            <w:r w:rsidR="004E0711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849</w:t>
            </w:r>
          </w:p>
        </w:tc>
        <w:tc>
          <w:tcPr>
            <w:tcW w:w="0" w:type="auto"/>
            <w:shd w:val="clear" w:color="auto" w:fill="FFFFFF" w:themeFill="background1"/>
          </w:tcPr>
          <w:p w:rsidR="00606E99" w:rsidRPr="005A33C3" w:rsidRDefault="004E0711" w:rsidP="004E0711">
            <w:pPr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0.976</w:t>
            </w:r>
            <w:r w:rsidR="00606E99"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(0.</w:t>
            </w:r>
            <w:r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760</w:t>
            </w:r>
            <w:r w:rsidR="001E12B2" w:rsidRPr="005A33C3">
              <w:rPr>
                <w:rFonts w:ascii="Times New Roman" w:eastAsia="宋体" w:hAnsi="Times New Roman" w:cs="Times New Roman" w:hint="eastAsia"/>
                <w:color w:val="auto"/>
                <w:sz w:val="15"/>
                <w:szCs w:val="15"/>
                <w:lang w:val="en-GB"/>
              </w:rPr>
              <w:t>-</w:t>
            </w:r>
            <w:r w:rsidR="004A50D1"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</w:t>
            </w:r>
            <w:r w:rsidR="004A50D1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2</w:t>
            </w:r>
            <w:r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53</w:t>
            </w:r>
            <w:r w:rsidR="00606E99"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:rsidR="00606E99" w:rsidRPr="005A33C3" w:rsidRDefault="00606E99" w:rsidP="006D7316">
            <w:pPr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</w:t>
            </w:r>
            <w:r w:rsidR="006D7316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902</w:t>
            </w:r>
          </w:p>
        </w:tc>
        <w:tc>
          <w:tcPr>
            <w:tcW w:w="0" w:type="auto"/>
            <w:shd w:val="clear" w:color="auto" w:fill="FFFFFF" w:themeFill="background1"/>
          </w:tcPr>
          <w:p w:rsidR="00606E99" w:rsidRPr="005A33C3" w:rsidRDefault="00606E99" w:rsidP="001E12B2">
            <w:pPr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0</w:t>
            </w:r>
            <w:r w:rsidR="006D7316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16</w:t>
            </w: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(0.</w:t>
            </w:r>
            <w:r w:rsidR="006D7316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791</w:t>
            </w:r>
            <w:r w:rsidR="001E12B2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-</w:t>
            </w:r>
            <w:r w:rsidR="006D7316"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</w:t>
            </w:r>
            <w:r w:rsidR="006D7316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.304</w:t>
            </w: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)</w:t>
            </w:r>
          </w:p>
        </w:tc>
      </w:tr>
      <w:tr w:rsidR="001E12B2" w:rsidRPr="005A33C3" w:rsidTr="001E12B2">
        <w:tc>
          <w:tcPr>
            <w:cnfStyle w:val="001000000000"/>
            <w:tcW w:w="0" w:type="auto"/>
            <w:shd w:val="clear" w:color="auto" w:fill="FFFFFF" w:themeFill="background1"/>
          </w:tcPr>
          <w:p w:rsidR="00606E99" w:rsidRPr="005A33C3" w:rsidRDefault="0072660C" w:rsidP="00B84A5E">
            <w:pPr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Sex (</w:t>
            </w:r>
            <w:r w:rsidR="00A401D8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fe</w:t>
            </w: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male</w:t>
            </w:r>
            <w:r w:rsidR="00B84A5E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/</w:t>
            </w:r>
            <w:r w:rsidR="00606E99"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male)</w:t>
            </w:r>
          </w:p>
        </w:tc>
        <w:tc>
          <w:tcPr>
            <w:tcW w:w="0" w:type="auto"/>
            <w:shd w:val="clear" w:color="auto" w:fill="FFFFFF" w:themeFill="background1"/>
          </w:tcPr>
          <w:p w:rsidR="00606E99" w:rsidRPr="005A33C3" w:rsidRDefault="00606E99" w:rsidP="00CF1BB7">
            <w:pPr>
              <w:cnfStyle w:val="000000000000"/>
              <w:rPr>
                <w:rFonts w:ascii="Times New Roman" w:hAnsi="Times New Roman" w:cs="Times New Roman"/>
                <w:b/>
                <w:color w:val="auto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606E99" w:rsidRPr="005A33C3" w:rsidRDefault="00606E99" w:rsidP="006D7316">
            <w:pPr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</w:t>
            </w:r>
            <w:r w:rsidR="006D7316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326</w:t>
            </w:r>
          </w:p>
        </w:tc>
        <w:tc>
          <w:tcPr>
            <w:tcW w:w="0" w:type="auto"/>
            <w:shd w:val="clear" w:color="auto" w:fill="FFFFFF" w:themeFill="background1"/>
          </w:tcPr>
          <w:p w:rsidR="00606E99" w:rsidRPr="005A33C3" w:rsidRDefault="00CF56B1" w:rsidP="001E12B2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</w:t>
            </w:r>
            <w:r w:rsidR="006D7316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.884</w:t>
            </w:r>
            <w:r w:rsidR="00606E99"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(0.</w:t>
            </w:r>
            <w:r w:rsidR="006D7316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691</w:t>
            </w:r>
            <w:r w:rsidR="001E12B2" w:rsidRPr="005A33C3">
              <w:rPr>
                <w:rFonts w:ascii="Times New Roman" w:eastAsia="宋体" w:hAnsi="Times New Roman" w:cs="Times New Roman" w:hint="eastAsia"/>
                <w:color w:val="auto"/>
                <w:sz w:val="15"/>
                <w:szCs w:val="15"/>
                <w:lang w:val="en-GB"/>
              </w:rPr>
              <w:t>-</w:t>
            </w:r>
            <w:r w:rsidR="00606E99"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</w:t>
            </w:r>
            <w:r w:rsidR="00692639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1</w:t>
            </w:r>
            <w:r w:rsidR="006D7316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3</w:t>
            </w: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</w:t>
            </w:r>
            <w:r w:rsidR="00606E99"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:rsidR="00606E99" w:rsidRPr="005A33C3" w:rsidRDefault="00606E99" w:rsidP="006D7316">
            <w:pPr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</w:t>
            </w:r>
            <w:r w:rsidR="006D7316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127</w:t>
            </w:r>
          </w:p>
        </w:tc>
        <w:tc>
          <w:tcPr>
            <w:tcW w:w="0" w:type="auto"/>
            <w:shd w:val="clear" w:color="auto" w:fill="FFFFFF" w:themeFill="background1"/>
          </w:tcPr>
          <w:p w:rsidR="00606E99" w:rsidRPr="005A33C3" w:rsidRDefault="00606E99" w:rsidP="001E12B2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</w:t>
            </w:r>
            <w:r w:rsidR="006D7316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825</w:t>
            </w: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(0.</w:t>
            </w:r>
            <w:r w:rsidR="006D7316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645</w:t>
            </w: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</w:t>
            </w:r>
            <w:r w:rsidR="001E12B2" w:rsidRPr="005A33C3">
              <w:rPr>
                <w:rFonts w:ascii="Times New Roman" w:eastAsia="宋体" w:hAnsi="Times New Roman" w:cs="Times New Roman" w:hint="eastAsia"/>
                <w:color w:val="auto"/>
                <w:sz w:val="15"/>
                <w:szCs w:val="15"/>
                <w:lang w:val="en-GB"/>
              </w:rPr>
              <w:t>-</w:t>
            </w: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</w:t>
            </w:r>
            <w:r w:rsidR="00CF56B1"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</w:t>
            </w:r>
            <w:r w:rsidR="006D7316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56</w:t>
            </w: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)</w:t>
            </w:r>
          </w:p>
        </w:tc>
      </w:tr>
      <w:tr w:rsidR="001E12B2" w:rsidRPr="005A33C3" w:rsidTr="001E12B2">
        <w:trPr>
          <w:cnfStyle w:val="000000100000"/>
        </w:trPr>
        <w:tc>
          <w:tcPr>
            <w:cnfStyle w:val="001000000000"/>
            <w:tcW w:w="0" w:type="auto"/>
            <w:gridSpan w:val="2"/>
            <w:shd w:val="clear" w:color="auto" w:fill="FFFFFF" w:themeFill="background1"/>
          </w:tcPr>
          <w:p w:rsidR="007C6CC7" w:rsidRPr="005A33C3" w:rsidRDefault="007C6CC7" w:rsidP="00B84A5E">
            <w:pPr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Smoking</w:t>
            </w:r>
            <w:r w:rsidR="006C78DC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 xml:space="preserve"> status </w:t>
            </w: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(yes</w:t>
            </w:r>
            <w:r w:rsidR="00B84A5E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/</w:t>
            </w: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no)</w:t>
            </w:r>
          </w:p>
        </w:tc>
        <w:tc>
          <w:tcPr>
            <w:tcW w:w="0" w:type="auto"/>
            <w:shd w:val="clear" w:color="auto" w:fill="FFFFFF" w:themeFill="background1"/>
          </w:tcPr>
          <w:p w:rsidR="007C6CC7" w:rsidRPr="005A33C3" w:rsidRDefault="007C6CC7" w:rsidP="006D7316">
            <w:pPr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</w:t>
            </w:r>
            <w:r w:rsidR="006D7316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01</w:t>
            </w:r>
            <w:r w:rsidR="00CF56B1"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</w:tcPr>
          <w:p w:rsidR="007C6CC7" w:rsidRPr="005A33C3" w:rsidRDefault="002D08B3" w:rsidP="002D08B3">
            <w:pPr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1.368</w:t>
            </w:r>
            <w:r w:rsidR="007C6CC7"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(</w:t>
            </w:r>
            <w:r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1.070</w:t>
            </w:r>
            <w:r w:rsidR="007C6CC7"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</w:t>
            </w:r>
            <w:r w:rsidR="001E12B2" w:rsidRPr="005A33C3">
              <w:rPr>
                <w:rFonts w:ascii="Times New Roman" w:eastAsia="宋体" w:hAnsi="Times New Roman" w:cs="Times New Roman" w:hint="eastAsia"/>
                <w:color w:val="auto"/>
                <w:sz w:val="15"/>
                <w:szCs w:val="15"/>
                <w:lang w:val="en-GB"/>
              </w:rPr>
              <w:t>-</w:t>
            </w:r>
            <w:r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1.748</w:t>
            </w:r>
            <w:r w:rsidR="007C6CC7"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:rsidR="007C6CC7" w:rsidRPr="005A33C3" w:rsidRDefault="007C6CC7" w:rsidP="006D7316">
            <w:pPr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</w:t>
            </w:r>
            <w:r w:rsidR="006D7316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001</w:t>
            </w:r>
          </w:p>
        </w:tc>
        <w:tc>
          <w:tcPr>
            <w:tcW w:w="0" w:type="auto"/>
            <w:shd w:val="clear" w:color="auto" w:fill="FFFFFF" w:themeFill="background1"/>
          </w:tcPr>
          <w:p w:rsidR="007C6CC7" w:rsidRPr="005A33C3" w:rsidRDefault="00101BA4" w:rsidP="001E12B2">
            <w:pPr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1.499</w:t>
            </w: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(</w:t>
            </w:r>
            <w:r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1.17</w:t>
            </w:r>
            <w:r w:rsidR="006D7316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2</w:t>
            </w:r>
            <w:r w:rsidR="001E12B2" w:rsidRPr="005A33C3">
              <w:rPr>
                <w:rFonts w:ascii="Times New Roman" w:eastAsia="宋体" w:hAnsi="Times New Roman" w:cs="Times New Roman" w:hint="eastAsia"/>
                <w:color w:val="auto"/>
                <w:sz w:val="15"/>
                <w:szCs w:val="15"/>
                <w:lang w:val="en-GB"/>
              </w:rPr>
              <w:t>-</w:t>
            </w:r>
            <w:r w:rsidR="007C6CC7"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</w:t>
            </w:r>
            <w:r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1.916</w:t>
            </w:r>
            <w:r w:rsidR="007C6CC7"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)</w:t>
            </w:r>
          </w:p>
        </w:tc>
      </w:tr>
      <w:tr w:rsidR="001E12B2" w:rsidRPr="005A33C3" w:rsidTr="001E12B2">
        <w:tc>
          <w:tcPr>
            <w:cnfStyle w:val="001000000000"/>
            <w:tcW w:w="0" w:type="auto"/>
            <w:gridSpan w:val="2"/>
            <w:shd w:val="clear" w:color="auto" w:fill="FFFFFF" w:themeFill="background1"/>
          </w:tcPr>
          <w:p w:rsidR="007C6CC7" w:rsidRPr="005A33C3" w:rsidRDefault="0072660C" w:rsidP="00B84A5E">
            <w:pPr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Tumor location (left</w:t>
            </w:r>
            <w:r w:rsidR="00B84A5E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/</w:t>
            </w:r>
            <w:r w:rsidR="007C6CC7"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right)</w:t>
            </w:r>
          </w:p>
        </w:tc>
        <w:tc>
          <w:tcPr>
            <w:tcW w:w="0" w:type="auto"/>
            <w:shd w:val="clear" w:color="auto" w:fill="FFFFFF" w:themeFill="background1"/>
          </w:tcPr>
          <w:p w:rsidR="007C6CC7" w:rsidRPr="005A33C3" w:rsidRDefault="007C6CC7" w:rsidP="006D7316">
            <w:pPr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</w:t>
            </w:r>
            <w:r w:rsidR="006D7316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852</w:t>
            </w:r>
          </w:p>
        </w:tc>
        <w:tc>
          <w:tcPr>
            <w:tcW w:w="0" w:type="auto"/>
            <w:shd w:val="clear" w:color="auto" w:fill="FFFFFF" w:themeFill="background1"/>
          </w:tcPr>
          <w:p w:rsidR="007C6CC7" w:rsidRPr="005A33C3" w:rsidRDefault="006D7316" w:rsidP="001E12B2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0</w:t>
            </w:r>
            <w:r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25</w:t>
            </w:r>
            <w:r w:rsidR="007C6CC7"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(0.</w:t>
            </w:r>
            <w:r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794</w:t>
            </w:r>
            <w:r w:rsidR="001E12B2" w:rsidRPr="005A33C3">
              <w:rPr>
                <w:rFonts w:ascii="Times New Roman" w:eastAsia="宋体" w:hAnsi="Times New Roman" w:cs="Times New Roman" w:hint="eastAsia"/>
                <w:color w:val="auto"/>
                <w:sz w:val="15"/>
                <w:szCs w:val="15"/>
                <w:lang w:val="en-GB"/>
              </w:rPr>
              <w:t>-</w:t>
            </w:r>
            <w:r w:rsidR="007C6CC7"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</w:t>
            </w:r>
            <w:r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321</w:t>
            </w:r>
            <w:r w:rsidR="007C6CC7"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:rsidR="007C6CC7" w:rsidRPr="005A33C3" w:rsidRDefault="007C6CC7" w:rsidP="006D7316">
            <w:pPr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</w:t>
            </w:r>
            <w:r w:rsidR="006D7316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864</w:t>
            </w:r>
          </w:p>
        </w:tc>
        <w:tc>
          <w:tcPr>
            <w:tcW w:w="0" w:type="auto"/>
            <w:shd w:val="clear" w:color="auto" w:fill="FFFFFF" w:themeFill="background1"/>
          </w:tcPr>
          <w:p w:rsidR="007C6CC7" w:rsidRPr="005A33C3" w:rsidRDefault="00CF56B1" w:rsidP="001E12B2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0</w:t>
            </w:r>
            <w:r w:rsidR="006D7316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22</w:t>
            </w:r>
            <w:r w:rsidR="007C6CC7"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(0.</w:t>
            </w:r>
            <w:r w:rsidR="006D7316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793</w:t>
            </w:r>
            <w:r w:rsidR="001E12B2" w:rsidRPr="005A33C3">
              <w:rPr>
                <w:rFonts w:ascii="Times New Roman" w:eastAsia="宋体" w:hAnsi="Times New Roman" w:cs="Times New Roman" w:hint="eastAsia"/>
                <w:color w:val="auto"/>
                <w:sz w:val="15"/>
                <w:szCs w:val="15"/>
                <w:lang w:val="en-GB"/>
              </w:rPr>
              <w:t>-</w:t>
            </w:r>
            <w:r w:rsidR="007C6CC7"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</w:t>
            </w:r>
            <w:r w:rsidR="006D7316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318</w:t>
            </w:r>
            <w:r w:rsidR="007C6CC7"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)</w:t>
            </w:r>
          </w:p>
        </w:tc>
      </w:tr>
      <w:tr w:rsidR="001E12B2" w:rsidRPr="005A33C3" w:rsidTr="001E12B2">
        <w:trPr>
          <w:cnfStyle w:val="000000100000"/>
        </w:trPr>
        <w:tc>
          <w:tcPr>
            <w:cnfStyle w:val="001000000000"/>
            <w:tcW w:w="0" w:type="auto"/>
            <w:gridSpan w:val="2"/>
            <w:shd w:val="clear" w:color="auto" w:fill="FFFFFF" w:themeFill="background1"/>
          </w:tcPr>
          <w:p w:rsidR="00606E99" w:rsidRPr="005A33C3" w:rsidRDefault="00606E99" w:rsidP="00B84A5E">
            <w:pPr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Lesion </w:t>
            </w:r>
            <w:r w:rsidR="007C6CC7"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type </w:t>
            </w:r>
            <w:r w:rsidR="00055FDF"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(</w:t>
            </w:r>
            <w:r w:rsidR="00055FDF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centra</w:t>
            </w:r>
            <w:r w:rsidR="0072660C"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l</w:t>
            </w:r>
            <w:r w:rsidR="00B84A5E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/</w:t>
            </w:r>
            <w:r w:rsidR="00055FDF"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peripheral</w:t>
            </w: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:rsidR="00606E99" w:rsidRPr="005A33C3" w:rsidRDefault="00606E99" w:rsidP="006D7316">
            <w:pPr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</w:t>
            </w:r>
            <w:r w:rsidR="006D7316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312</w:t>
            </w:r>
          </w:p>
        </w:tc>
        <w:tc>
          <w:tcPr>
            <w:tcW w:w="0" w:type="auto"/>
            <w:shd w:val="clear" w:color="auto" w:fill="FFFFFF" w:themeFill="background1"/>
          </w:tcPr>
          <w:p w:rsidR="00606E99" w:rsidRPr="005A33C3" w:rsidRDefault="00DE2446" w:rsidP="001E12B2">
            <w:pPr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</w:t>
            </w:r>
            <w:r w:rsidR="006D7316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186</w:t>
            </w:r>
            <w:r w:rsidR="00606E99"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(</w:t>
            </w:r>
            <w:r w:rsidR="006D7316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0.852</w:t>
            </w:r>
            <w:r w:rsidR="001E12B2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-</w:t>
            </w:r>
            <w:r w:rsidR="00606E99"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</w:t>
            </w:r>
            <w:r w:rsidR="006D7316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65</w:t>
            </w:r>
            <w:r w:rsidR="00463102"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</w:t>
            </w:r>
            <w:r w:rsidR="00606E99"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:rsidR="00606E99" w:rsidRPr="005A33C3" w:rsidRDefault="00606E99" w:rsidP="006D7316">
            <w:pPr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</w:t>
            </w:r>
            <w:r w:rsidR="006D7316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369</w:t>
            </w:r>
          </w:p>
        </w:tc>
        <w:tc>
          <w:tcPr>
            <w:tcW w:w="0" w:type="auto"/>
            <w:shd w:val="clear" w:color="auto" w:fill="FFFFFF" w:themeFill="background1"/>
          </w:tcPr>
          <w:p w:rsidR="00606E99" w:rsidRPr="005A33C3" w:rsidRDefault="00606E99" w:rsidP="001E12B2">
            <w:pPr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</w:t>
            </w:r>
            <w:r w:rsidR="006D7316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164</w:t>
            </w: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(</w:t>
            </w:r>
            <w:r w:rsidR="006D7316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0.836</w:t>
            </w:r>
            <w:r w:rsidR="001E12B2" w:rsidRPr="005A33C3">
              <w:rPr>
                <w:rFonts w:ascii="Times New Roman" w:eastAsia="宋体" w:hAnsi="Times New Roman" w:cs="Times New Roman" w:hint="eastAsia"/>
                <w:color w:val="auto"/>
                <w:sz w:val="15"/>
                <w:szCs w:val="15"/>
                <w:lang w:val="en-GB"/>
              </w:rPr>
              <w:t>-</w:t>
            </w: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</w:t>
            </w:r>
            <w:r w:rsidR="006D7316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623</w:t>
            </w: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)</w:t>
            </w:r>
          </w:p>
        </w:tc>
      </w:tr>
      <w:tr w:rsidR="001E12B2" w:rsidRPr="005A33C3" w:rsidTr="001E12B2">
        <w:tc>
          <w:tcPr>
            <w:cnfStyle w:val="001000000000"/>
            <w:tcW w:w="0" w:type="auto"/>
            <w:gridSpan w:val="2"/>
            <w:shd w:val="clear" w:color="auto" w:fill="FFFFFF" w:themeFill="background1"/>
          </w:tcPr>
          <w:p w:rsidR="007C6CC7" w:rsidRPr="005A33C3" w:rsidRDefault="0072660C" w:rsidP="00B84A5E">
            <w:pPr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Resection type (pneumonectomy</w:t>
            </w:r>
            <w:r w:rsidR="00B84A5E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/</w:t>
            </w:r>
            <w:r w:rsidR="007C6CC7"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lobectomy)</w:t>
            </w:r>
          </w:p>
        </w:tc>
        <w:tc>
          <w:tcPr>
            <w:tcW w:w="0" w:type="auto"/>
            <w:shd w:val="clear" w:color="auto" w:fill="FFFFFF" w:themeFill="background1"/>
          </w:tcPr>
          <w:p w:rsidR="007C6CC7" w:rsidRPr="005A33C3" w:rsidRDefault="007C6CC7" w:rsidP="006F7B43">
            <w:pPr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</w:t>
            </w:r>
            <w:r w:rsidR="005C35F7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.</w:t>
            </w:r>
            <w:r w:rsidR="006F7B43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120</w:t>
            </w:r>
          </w:p>
        </w:tc>
        <w:tc>
          <w:tcPr>
            <w:tcW w:w="0" w:type="auto"/>
            <w:shd w:val="clear" w:color="auto" w:fill="FFFFFF" w:themeFill="background1"/>
          </w:tcPr>
          <w:p w:rsidR="007C6CC7" w:rsidRPr="005A33C3" w:rsidRDefault="005C35F7" w:rsidP="001E12B2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</w:t>
            </w:r>
            <w:r w:rsidR="006F7B43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534</w:t>
            </w:r>
            <w:r w:rsidR="007C6CC7"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(</w:t>
            </w:r>
            <w:r w:rsidR="006F7B43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0.894</w:t>
            </w:r>
            <w:r w:rsidR="007C6CC7"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</w:t>
            </w:r>
            <w:r w:rsidR="001E12B2" w:rsidRPr="005A33C3">
              <w:rPr>
                <w:rFonts w:ascii="Times New Roman" w:eastAsia="宋体" w:hAnsi="Times New Roman" w:cs="Times New Roman" w:hint="eastAsia"/>
                <w:color w:val="auto"/>
                <w:sz w:val="15"/>
                <w:szCs w:val="15"/>
                <w:lang w:val="en-GB"/>
              </w:rPr>
              <w:t>-</w:t>
            </w:r>
            <w:r w:rsidR="006F7B43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2.629</w:t>
            </w:r>
            <w:r w:rsidR="007C6CC7"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:rsidR="007C6CC7" w:rsidRPr="005A33C3" w:rsidRDefault="007C6CC7" w:rsidP="006F7B43">
            <w:pPr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</w:t>
            </w:r>
            <w:r w:rsidR="00BF4B7E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0</w:t>
            </w:r>
            <w:r w:rsidR="006F7B43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6</w:t>
            </w:r>
            <w:r w:rsidR="00CD166F"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</w:tcPr>
          <w:p w:rsidR="007C6CC7" w:rsidRPr="005A33C3" w:rsidRDefault="007C6CC7" w:rsidP="001E12B2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</w:t>
            </w:r>
            <w:r w:rsidR="006F7B43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662</w:t>
            </w: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(</w:t>
            </w:r>
            <w:r w:rsidR="006F7B43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0.968</w:t>
            </w:r>
            <w:r w:rsidR="001E12B2" w:rsidRPr="005A33C3">
              <w:rPr>
                <w:rFonts w:ascii="Times New Roman" w:eastAsia="宋体" w:hAnsi="Times New Roman" w:cs="Times New Roman" w:hint="eastAsia"/>
                <w:color w:val="auto"/>
                <w:sz w:val="15"/>
                <w:szCs w:val="15"/>
                <w:lang w:val="en-GB"/>
              </w:rPr>
              <w:t>-</w:t>
            </w:r>
            <w:r w:rsidR="006F7B43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2.852</w:t>
            </w: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)</w:t>
            </w:r>
          </w:p>
        </w:tc>
      </w:tr>
      <w:tr w:rsidR="001E12B2" w:rsidRPr="005A33C3" w:rsidTr="001E12B2">
        <w:trPr>
          <w:cnfStyle w:val="000000100000"/>
        </w:trPr>
        <w:tc>
          <w:tcPr>
            <w:cnfStyle w:val="001000000000"/>
            <w:tcW w:w="0" w:type="auto"/>
            <w:gridSpan w:val="2"/>
            <w:shd w:val="clear" w:color="auto" w:fill="FFFFFF" w:themeFill="background1"/>
          </w:tcPr>
          <w:p w:rsidR="00606E99" w:rsidRPr="005A33C3" w:rsidRDefault="00E86471" w:rsidP="00E03AEC">
            <w:pPr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Pathological</w:t>
            </w:r>
            <w:r w:rsidR="00606E99"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stage</w:t>
            </w:r>
            <w:r w:rsidR="00E52E46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 xml:space="preserve"> (</w:t>
            </w:r>
            <w:r w:rsidR="00B84A5E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IIIA</w:t>
            </w:r>
            <w:r w:rsidR="00E52E46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/I, II</w:t>
            </w:r>
            <w:r w:rsidR="00B84A5E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:rsidR="00606E99" w:rsidRPr="005A33C3" w:rsidRDefault="00606E99" w:rsidP="00CF1BB7">
            <w:pPr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&lt;0.001</w:t>
            </w:r>
          </w:p>
        </w:tc>
        <w:tc>
          <w:tcPr>
            <w:tcW w:w="0" w:type="auto"/>
            <w:shd w:val="clear" w:color="auto" w:fill="FFFFFF" w:themeFill="background1"/>
          </w:tcPr>
          <w:p w:rsidR="00606E99" w:rsidRPr="005A33C3" w:rsidRDefault="00BD5116" w:rsidP="00D559F8">
            <w:pPr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2.271(1.773-2.908)</w:t>
            </w:r>
          </w:p>
        </w:tc>
        <w:tc>
          <w:tcPr>
            <w:tcW w:w="0" w:type="auto"/>
            <w:shd w:val="clear" w:color="auto" w:fill="FFFFFF" w:themeFill="background1"/>
          </w:tcPr>
          <w:p w:rsidR="00606E99" w:rsidRPr="005A33C3" w:rsidRDefault="00606E99" w:rsidP="00CF1BB7">
            <w:pPr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&lt;0.001</w:t>
            </w:r>
          </w:p>
        </w:tc>
        <w:tc>
          <w:tcPr>
            <w:tcW w:w="0" w:type="auto"/>
            <w:shd w:val="clear" w:color="auto" w:fill="FFFFFF" w:themeFill="background1"/>
          </w:tcPr>
          <w:p w:rsidR="00606E99" w:rsidRPr="005A33C3" w:rsidRDefault="002F3C57" w:rsidP="00D559F8">
            <w:pPr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2.245(1.754-2.873)</w:t>
            </w:r>
          </w:p>
        </w:tc>
      </w:tr>
      <w:tr w:rsidR="001E12B2" w:rsidRPr="005A33C3" w:rsidTr="001E12B2">
        <w:tc>
          <w:tcPr>
            <w:cnfStyle w:val="001000000000"/>
            <w:tcW w:w="0" w:type="auto"/>
            <w:gridSpan w:val="2"/>
            <w:shd w:val="clear" w:color="auto" w:fill="FFFFFF" w:themeFill="background1"/>
          </w:tcPr>
          <w:p w:rsidR="002F1B89" w:rsidRPr="005A33C3" w:rsidRDefault="002F1B89" w:rsidP="0072660C">
            <w:pPr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LDH (</w:t>
            </w:r>
            <w:r w:rsidR="00C55D22"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≥</w:t>
            </w:r>
            <w:r w:rsidR="00C55D22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174</w:t>
            </w:r>
            <w:r w:rsidR="00B84A5E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.0/</w:t>
            </w:r>
            <w:r w:rsidR="00C55D22"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&lt;</w:t>
            </w:r>
            <w:r w:rsidR="00C55D22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174</w:t>
            </w:r>
            <w:r w:rsidR="00B84A5E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.0</w:t>
            </w:r>
            <w:r w:rsidR="00C55D22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 xml:space="preserve"> UL</w:t>
            </w:r>
            <w:r w:rsidR="00C55D22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  <w:vertAlign w:val="superscript"/>
              </w:rPr>
              <w:t>-1</w:t>
            </w: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:rsidR="002F1B89" w:rsidRPr="005A33C3" w:rsidRDefault="0068319D" w:rsidP="00D559F8">
            <w:pPr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0.</w:t>
            </w:r>
            <w:r w:rsidR="00D559F8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264</w:t>
            </w:r>
          </w:p>
        </w:tc>
        <w:tc>
          <w:tcPr>
            <w:tcW w:w="0" w:type="auto"/>
            <w:shd w:val="clear" w:color="auto" w:fill="FFFFFF" w:themeFill="background1"/>
          </w:tcPr>
          <w:p w:rsidR="002F1B89" w:rsidRPr="005A33C3" w:rsidRDefault="002F1B89" w:rsidP="001E12B2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</w:t>
            </w:r>
            <w:r w:rsidR="0068319D"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</w:t>
            </w:r>
            <w:r w:rsidR="00D559F8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5</w:t>
            </w:r>
            <w:r w:rsidR="0068319D"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</w:t>
            </w: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(</w:t>
            </w:r>
            <w:r w:rsidR="00D559F8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0.900</w:t>
            </w:r>
            <w:r w:rsidR="001E12B2" w:rsidRPr="005A33C3">
              <w:rPr>
                <w:rFonts w:ascii="Times New Roman" w:eastAsia="宋体" w:hAnsi="Times New Roman" w:cs="Times New Roman" w:hint="eastAsia"/>
                <w:color w:val="auto"/>
                <w:sz w:val="15"/>
                <w:szCs w:val="15"/>
                <w:lang w:val="en-GB"/>
              </w:rPr>
              <w:t>-</w:t>
            </w:r>
            <w:r w:rsidR="0008172D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1.</w:t>
            </w:r>
            <w:r w:rsidR="00D559F8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469</w:t>
            </w: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:rsidR="002F1B89" w:rsidRPr="005A33C3" w:rsidRDefault="0008172D" w:rsidP="00D559F8">
            <w:pPr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0.</w:t>
            </w:r>
            <w:r w:rsidR="00D559F8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237</w:t>
            </w:r>
          </w:p>
        </w:tc>
        <w:tc>
          <w:tcPr>
            <w:tcW w:w="0" w:type="auto"/>
            <w:shd w:val="clear" w:color="auto" w:fill="FFFFFF" w:themeFill="background1"/>
          </w:tcPr>
          <w:p w:rsidR="002F1B89" w:rsidRPr="005A33C3" w:rsidRDefault="002F1B89" w:rsidP="001E12B2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</w:t>
            </w:r>
            <w:r w:rsidR="00906ACE"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6</w:t>
            </w:r>
            <w:r w:rsidR="00D559F8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0</w:t>
            </w: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(</w:t>
            </w:r>
            <w:r w:rsidR="00D559F8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0.907</w:t>
            </w:r>
            <w:r w:rsidR="001E12B2" w:rsidRPr="005A33C3">
              <w:rPr>
                <w:rFonts w:ascii="Times New Roman" w:eastAsia="宋体" w:hAnsi="Times New Roman" w:cs="Times New Roman" w:hint="eastAsia"/>
                <w:color w:val="auto"/>
                <w:sz w:val="15"/>
                <w:szCs w:val="15"/>
                <w:lang w:val="en-GB"/>
              </w:rPr>
              <w:t>-</w:t>
            </w:r>
            <w:r w:rsidR="0008172D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1.</w:t>
            </w:r>
            <w:r w:rsidR="00D559F8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482</w:t>
            </w: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)</w:t>
            </w:r>
          </w:p>
        </w:tc>
      </w:tr>
      <w:tr w:rsidR="001E12B2" w:rsidRPr="005A33C3" w:rsidTr="001E12B2">
        <w:trPr>
          <w:cnfStyle w:val="000000100000"/>
        </w:trPr>
        <w:tc>
          <w:tcPr>
            <w:cnfStyle w:val="001000000000"/>
            <w:tcW w:w="0" w:type="auto"/>
            <w:gridSpan w:val="2"/>
            <w:shd w:val="clear" w:color="auto" w:fill="FFFFFF" w:themeFill="background1"/>
          </w:tcPr>
          <w:p w:rsidR="002F1B89" w:rsidRPr="005A33C3" w:rsidRDefault="002F1B89" w:rsidP="0087717A">
            <w:pPr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ALP (</w:t>
            </w:r>
            <w:r w:rsidR="00C55D22"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≥</w:t>
            </w:r>
            <w:r w:rsidR="00C55D22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71.0</w:t>
            </w:r>
            <w:r w:rsidR="0087717A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/</w:t>
            </w:r>
            <w:r w:rsidR="00C55D22"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&lt;</w:t>
            </w:r>
            <w:r w:rsidR="00C55D22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71.0 UL</w:t>
            </w:r>
            <w:r w:rsidR="00C55D22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  <w:vertAlign w:val="superscript"/>
              </w:rPr>
              <w:t>-1</w:t>
            </w: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:rsidR="002F1B89" w:rsidRPr="005A33C3" w:rsidRDefault="002F1B89" w:rsidP="00542706">
            <w:pPr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</w:t>
            </w:r>
            <w:r w:rsidR="00542706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196</w:t>
            </w:r>
          </w:p>
        </w:tc>
        <w:tc>
          <w:tcPr>
            <w:tcW w:w="0" w:type="auto"/>
            <w:shd w:val="clear" w:color="auto" w:fill="FFFFFF" w:themeFill="background1"/>
          </w:tcPr>
          <w:p w:rsidR="002F1B89" w:rsidRPr="005A33C3" w:rsidRDefault="002F1B89" w:rsidP="00603FA2">
            <w:pPr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</w:t>
            </w:r>
            <w:r w:rsidR="00542706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176</w:t>
            </w: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(</w:t>
            </w:r>
            <w:r w:rsidR="00542706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0.920</w:t>
            </w:r>
            <w:r w:rsidR="00603FA2">
              <w:rPr>
                <w:rFonts w:ascii="Times New Roman" w:eastAsia="宋体" w:hAnsi="Times New Roman" w:cs="Times New Roman" w:hint="eastAsia"/>
                <w:color w:val="auto"/>
                <w:sz w:val="15"/>
                <w:szCs w:val="15"/>
                <w:lang w:val="en-GB"/>
              </w:rPr>
              <w:t>-</w:t>
            </w: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</w:t>
            </w:r>
            <w:r w:rsidR="00542706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503</w:t>
            </w: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:rsidR="002F1B89" w:rsidRPr="005A33C3" w:rsidRDefault="002F1B89" w:rsidP="00542706">
            <w:pPr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</w:t>
            </w:r>
            <w:r w:rsidR="00542706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77</w:t>
            </w:r>
          </w:p>
        </w:tc>
        <w:tc>
          <w:tcPr>
            <w:tcW w:w="0" w:type="auto"/>
            <w:shd w:val="clear" w:color="auto" w:fill="FFFFFF" w:themeFill="background1"/>
          </w:tcPr>
          <w:p w:rsidR="002F1B89" w:rsidRPr="005A33C3" w:rsidRDefault="00B42432" w:rsidP="001E12B2">
            <w:pPr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2</w:t>
            </w:r>
            <w:r w:rsidR="00C73583"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4</w:t>
            </w:r>
            <w:r w:rsidR="00542706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8</w:t>
            </w:r>
            <w:r w:rsidR="002F1B89"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(</w:t>
            </w:r>
            <w:r w:rsidR="00542706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0.976</w:t>
            </w:r>
            <w:r w:rsidR="002F1B89"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</w:t>
            </w:r>
            <w:r w:rsidR="001E12B2" w:rsidRPr="005A33C3">
              <w:rPr>
                <w:rFonts w:ascii="Times New Roman" w:eastAsia="宋体" w:hAnsi="Times New Roman" w:cs="Times New Roman" w:hint="eastAsia"/>
                <w:color w:val="auto"/>
                <w:sz w:val="15"/>
                <w:szCs w:val="15"/>
                <w:lang w:val="en-GB"/>
              </w:rPr>
              <w:t>-</w:t>
            </w:r>
            <w:r w:rsidR="002F1B89"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</w:t>
            </w:r>
            <w:r w:rsidR="00542706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59</w:t>
            </w:r>
            <w:r w:rsidR="00C73583"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</w:t>
            </w:r>
            <w:r w:rsidR="002F1B89"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)</w:t>
            </w:r>
          </w:p>
        </w:tc>
      </w:tr>
      <w:tr w:rsidR="001E12B2" w:rsidRPr="005A33C3" w:rsidTr="001E12B2">
        <w:tc>
          <w:tcPr>
            <w:cnfStyle w:val="001000000000"/>
            <w:tcW w:w="0" w:type="auto"/>
            <w:gridSpan w:val="2"/>
            <w:shd w:val="clear" w:color="auto" w:fill="FFFFFF" w:themeFill="background1"/>
          </w:tcPr>
          <w:p w:rsidR="002F1B89" w:rsidRPr="005A33C3" w:rsidRDefault="002F1B89" w:rsidP="0087717A">
            <w:pPr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Hb (</w:t>
            </w:r>
            <w:r w:rsidR="00C55D22"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≥</w:t>
            </w:r>
            <w:r w:rsidR="00C55D22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130.5</w:t>
            </w:r>
            <w:r w:rsidR="0087717A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/</w:t>
            </w:r>
            <w:r w:rsidR="00C55D22"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&lt;</w:t>
            </w:r>
            <w:r w:rsidR="00C55D22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130.5</w:t>
            </w:r>
            <w:r w:rsidR="00C55D22"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gL</w:t>
            </w:r>
            <w:r w:rsidR="00C55D22" w:rsidRPr="005A33C3">
              <w:rPr>
                <w:rFonts w:ascii="Times New Roman" w:hAnsi="Times New Roman" w:cs="Times New Roman"/>
                <w:color w:val="auto"/>
                <w:sz w:val="15"/>
                <w:szCs w:val="15"/>
                <w:vertAlign w:val="superscript"/>
              </w:rPr>
              <w:t>-1</w:t>
            </w: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:rsidR="002F1B89" w:rsidRPr="005A33C3" w:rsidRDefault="007F131F" w:rsidP="003E20D4">
            <w:pPr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0</w:t>
            </w:r>
            <w:r w:rsidR="003E20D4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9</w:t>
            </w:r>
          </w:p>
        </w:tc>
        <w:tc>
          <w:tcPr>
            <w:tcW w:w="0" w:type="auto"/>
            <w:shd w:val="clear" w:color="auto" w:fill="FFFFFF" w:themeFill="background1"/>
          </w:tcPr>
          <w:p w:rsidR="002F1B89" w:rsidRPr="005A33C3" w:rsidRDefault="002F1B89" w:rsidP="001E12B2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</w:t>
            </w:r>
            <w:r w:rsidR="003E20D4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707</w:t>
            </w:r>
            <w:r w:rsidR="007F131F"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(0.5</w:t>
            </w:r>
            <w:r w:rsidR="003E20D4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45</w:t>
            </w:r>
            <w:r w:rsidR="001E12B2" w:rsidRPr="005A33C3">
              <w:rPr>
                <w:rFonts w:ascii="Times New Roman" w:eastAsia="宋体" w:hAnsi="Times New Roman" w:cs="Times New Roman" w:hint="eastAsia"/>
                <w:color w:val="auto"/>
                <w:sz w:val="15"/>
                <w:szCs w:val="15"/>
                <w:lang w:val="en-GB"/>
              </w:rPr>
              <w:t>-</w:t>
            </w:r>
            <w:r w:rsidR="007F131F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0.</w:t>
            </w:r>
            <w:r w:rsidR="003E20D4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919</w:t>
            </w: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:rsidR="002F1B89" w:rsidRPr="005A33C3" w:rsidRDefault="00BA2377" w:rsidP="003E20D4">
            <w:pPr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</w:t>
            </w:r>
            <w:r w:rsidR="003E20D4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18</w:t>
            </w:r>
          </w:p>
        </w:tc>
        <w:tc>
          <w:tcPr>
            <w:tcW w:w="0" w:type="auto"/>
            <w:shd w:val="clear" w:color="auto" w:fill="FFFFFF" w:themeFill="background1"/>
          </w:tcPr>
          <w:p w:rsidR="002F1B89" w:rsidRPr="005A33C3" w:rsidRDefault="002F1B89" w:rsidP="001E12B2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</w:t>
            </w:r>
            <w:r w:rsidR="003E20D4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729</w:t>
            </w: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(0.5</w:t>
            </w:r>
            <w:r w:rsidR="003E20D4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61</w:t>
            </w:r>
            <w:r w:rsidR="001E12B2" w:rsidRPr="005A33C3">
              <w:rPr>
                <w:rFonts w:ascii="Times New Roman" w:eastAsia="宋体" w:hAnsi="Times New Roman" w:cs="Times New Roman" w:hint="eastAsia"/>
                <w:color w:val="auto"/>
                <w:sz w:val="15"/>
                <w:szCs w:val="15"/>
                <w:lang w:val="en-GB"/>
              </w:rPr>
              <w:t>-</w:t>
            </w:r>
            <w:r w:rsidR="00BA2377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0.</w:t>
            </w:r>
            <w:r w:rsidR="003E20D4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964</w:t>
            </w: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)</w:t>
            </w:r>
          </w:p>
        </w:tc>
      </w:tr>
      <w:tr w:rsidR="001E12B2" w:rsidRPr="005A33C3" w:rsidTr="001E12B2">
        <w:trPr>
          <w:cnfStyle w:val="000000100000"/>
        </w:trPr>
        <w:tc>
          <w:tcPr>
            <w:cnfStyle w:val="001000000000"/>
            <w:tcW w:w="0" w:type="auto"/>
            <w:gridSpan w:val="2"/>
            <w:shd w:val="clear" w:color="auto" w:fill="FFFFFF" w:themeFill="background1"/>
          </w:tcPr>
          <w:p w:rsidR="002F1B89" w:rsidRPr="005A33C3" w:rsidRDefault="002F1B89" w:rsidP="0087717A">
            <w:pPr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Albumin (</w:t>
            </w:r>
            <w:r w:rsidR="00C55D22"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≥</w:t>
            </w:r>
            <w:r w:rsidR="00C55D22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44.9</w:t>
            </w:r>
            <w:r w:rsidR="0087717A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/</w:t>
            </w:r>
            <w:r w:rsidR="00C55D22"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&lt;</w:t>
            </w:r>
            <w:r w:rsidR="00C55D22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44.9</w:t>
            </w:r>
            <w:r w:rsidR="00C55D22"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gL</w:t>
            </w:r>
            <w:r w:rsidR="00C55D22" w:rsidRPr="005A33C3">
              <w:rPr>
                <w:rFonts w:ascii="Times New Roman" w:hAnsi="Times New Roman" w:cs="Times New Roman"/>
                <w:color w:val="auto"/>
                <w:sz w:val="15"/>
                <w:szCs w:val="15"/>
                <w:vertAlign w:val="superscript"/>
              </w:rPr>
              <w:t>-1</w:t>
            </w: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:rsidR="002F1B89" w:rsidRPr="005A33C3" w:rsidRDefault="00257FA3" w:rsidP="00D15EF3">
            <w:pPr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&lt;0.001</w:t>
            </w:r>
          </w:p>
        </w:tc>
        <w:tc>
          <w:tcPr>
            <w:tcW w:w="0" w:type="auto"/>
            <w:shd w:val="clear" w:color="auto" w:fill="FFFFFF" w:themeFill="background1"/>
          </w:tcPr>
          <w:p w:rsidR="002F1B89" w:rsidRPr="005A33C3" w:rsidRDefault="00257FA3" w:rsidP="001E12B2">
            <w:pPr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0.6</w:t>
            </w:r>
            <w:r w:rsidR="00E344D2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30</w:t>
            </w:r>
            <w:r w:rsidR="002F1B89"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(</w:t>
            </w:r>
            <w:r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0.</w:t>
            </w:r>
            <w:r w:rsidR="00E344D2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486</w:t>
            </w:r>
            <w:r w:rsidR="001E12B2" w:rsidRPr="005A33C3">
              <w:rPr>
                <w:rFonts w:ascii="Times New Roman" w:eastAsia="宋体" w:hAnsi="Times New Roman" w:cs="Times New Roman" w:hint="eastAsia"/>
                <w:color w:val="auto"/>
                <w:sz w:val="15"/>
                <w:szCs w:val="15"/>
                <w:lang w:val="en-GB"/>
              </w:rPr>
              <w:t>-</w:t>
            </w:r>
            <w:r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0.</w:t>
            </w:r>
            <w:r w:rsidR="00FF43B1"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81</w:t>
            </w:r>
            <w:r w:rsidR="00E344D2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6</w:t>
            </w:r>
            <w:r w:rsidR="002F1B89"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:rsidR="002F1B89" w:rsidRPr="005A33C3" w:rsidRDefault="00257FA3" w:rsidP="00D15EF3">
            <w:pPr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&lt;0.001</w:t>
            </w:r>
          </w:p>
        </w:tc>
        <w:tc>
          <w:tcPr>
            <w:tcW w:w="0" w:type="auto"/>
            <w:shd w:val="clear" w:color="auto" w:fill="FFFFFF" w:themeFill="background1"/>
          </w:tcPr>
          <w:p w:rsidR="002F1B89" w:rsidRPr="005A33C3" w:rsidRDefault="00FF43B1" w:rsidP="001E12B2">
            <w:pPr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0.6</w:t>
            </w:r>
            <w:r w:rsidR="00E344D2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46</w:t>
            </w:r>
            <w:r w:rsidR="002F1B89"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(</w:t>
            </w:r>
            <w:r w:rsidR="00C85C22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0.</w:t>
            </w:r>
            <w:r w:rsidR="00E344D2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498</w:t>
            </w:r>
            <w:r w:rsidR="001E12B2" w:rsidRPr="005A33C3">
              <w:rPr>
                <w:rFonts w:ascii="Times New Roman" w:eastAsia="宋体" w:hAnsi="Times New Roman" w:cs="Times New Roman" w:hint="eastAsia"/>
                <w:color w:val="auto"/>
                <w:sz w:val="15"/>
                <w:szCs w:val="15"/>
                <w:lang w:val="en-GB"/>
              </w:rPr>
              <w:t>-</w:t>
            </w:r>
            <w:r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0.8</w:t>
            </w:r>
            <w:r w:rsidR="00E344D2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36</w:t>
            </w:r>
            <w:r w:rsidR="002F1B89"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)</w:t>
            </w:r>
          </w:p>
        </w:tc>
      </w:tr>
      <w:tr w:rsidR="001E12B2" w:rsidRPr="005A33C3" w:rsidTr="001E12B2">
        <w:tc>
          <w:tcPr>
            <w:cnfStyle w:val="001000000000"/>
            <w:tcW w:w="0" w:type="auto"/>
            <w:gridSpan w:val="2"/>
            <w:shd w:val="clear" w:color="auto" w:fill="FFFFFF" w:themeFill="background1"/>
          </w:tcPr>
          <w:p w:rsidR="002F1B89" w:rsidRPr="005A33C3" w:rsidRDefault="002F1B89" w:rsidP="0087717A">
            <w:pPr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WBC count(</w:t>
            </w:r>
            <w:r w:rsidR="00C55D22"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≥</w:t>
            </w:r>
            <w:r w:rsidR="00C55D22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7.8</w:t>
            </w:r>
            <w:r w:rsidR="0087717A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/</w:t>
            </w:r>
            <w:r w:rsidR="00C55D22"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&lt;</w:t>
            </w:r>
            <w:r w:rsidR="00C55D22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7.8</w:t>
            </w:r>
            <w:r w:rsidR="00C55D22"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× 10</w:t>
            </w:r>
            <w:r w:rsidR="00C55D22" w:rsidRPr="005A33C3">
              <w:rPr>
                <w:rFonts w:ascii="Times New Roman" w:hAnsi="Times New Roman" w:cs="Times New Roman"/>
                <w:color w:val="auto"/>
                <w:sz w:val="15"/>
                <w:szCs w:val="15"/>
                <w:vertAlign w:val="superscript"/>
              </w:rPr>
              <w:t>3</w:t>
            </w:r>
            <w:r w:rsidR="00C55D22"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mm</w:t>
            </w:r>
            <w:r w:rsidR="00C55D22" w:rsidRPr="005A33C3">
              <w:rPr>
                <w:rFonts w:ascii="Times New Roman" w:hAnsi="Times New Roman" w:cs="Times New Roman"/>
                <w:color w:val="auto"/>
                <w:sz w:val="15"/>
                <w:szCs w:val="15"/>
                <w:vertAlign w:val="superscript"/>
              </w:rPr>
              <w:t>-3</w:t>
            </w: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:rsidR="002F1B89" w:rsidRPr="005A33C3" w:rsidRDefault="00734573" w:rsidP="00E344D2">
            <w:pPr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0</w:t>
            </w:r>
            <w:r w:rsidR="00E344D2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</w:tcPr>
          <w:p w:rsidR="002F1B89" w:rsidRPr="005A33C3" w:rsidRDefault="002F1B89" w:rsidP="001E12B2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</w:t>
            </w:r>
            <w:r w:rsidR="00E344D2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556</w:t>
            </w: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(</w:t>
            </w:r>
            <w:r w:rsidR="00734573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1.1</w:t>
            </w:r>
            <w:r w:rsidR="00E344D2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72</w:t>
            </w:r>
            <w:r w:rsidR="001E12B2" w:rsidRPr="005A33C3">
              <w:rPr>
                <w:rFonts w:ascii="Times New Roman" w:eastAsia="宋体" w:hAnsi="Times New Roman" w:cs="Times New Roman" w:hint="eastAsia"/>
                <w:color w:val="auto"/>
                <w:sz w:val="15"/>
                <w:szCs w:val="15"/>
                <w:lang w:val="en-GB"/>
              </w:rPr>
              <w:t>-</w:t>
            </w:r>
            <w:r w:rsidR="00E344D2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2.066</w:t>
            </w: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:rsidR="002F1B89" w:rsidRPr="005A33C3" w:rsidRDefault="002F1B89" w:rsidP="004D662B">
            <w:pPr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</w:t>
            </w:r>
            <w:r w:rsidR="004D662B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01</w:t>
            </w:r>
          </w:p>
        </w:tc>
        <w:tc>
          <w:tcPr>
            <w:tcW w:w="0" w:type="auto"/>
            <w:shd w:val="clear" w:color="auto" w:fill="FFFFFF" w:themeFill="background1"/>
          </w:tcPr>
          <w:p w:rsidR="002F1B89" w:rsidRPr="005A33C3" w:rsidRDefault="002F1B89" w:rsidP="001E12B2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</w:t>
            </w:r>
            <w:r w:rsidR="00E344D2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735</w:t>
            </w: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(</w:t>
            </w:r>
            <w:r w:rsidR="004D662B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1.</w:t>
            </w:r>
            <w:r w:rsidR="00E344D2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306</w:t>
            </w: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</w:t>
            </w:r>
            <w:r w:rsidR="001E12B2" w:rsidRPr="005A33C3">
              <w:rPr>
                <w:rFonts w:ascii="Times New Roman" w:eastAsia="宋体" w:hAnsi="Times New Roman" w:cs="Times New Roman" w:hint="eastAsia"/>
                <w:color w:val="auto"/>
                <w:sz w:val="15"/>
                <w:szCs w:val="15"/>
                <w:lang w:val="en-GB"/>
              </w:rPr>
              <w:t>-</w:t>
            </w:r>
            <w:r w:rsidR="00E344D2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2.304</w:t>
            </w: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)</w:t>
            </w:r>
          </w:p>
        </w:tc>
      </w:tr>
      <w:tr w:rsidR="001E12B2" w:rsidRPr="005A33C3" w:rsidTr="001E12B2">
        <w:trPr>
          <w:cnfStyle w:val="000000100000"/>
        </w:trPr>
        <w:tc>
          <w:tcPr>
            <w:cnfStyle w:val="001000000000"/>
            <w:tcW w:w="0" w:type="auto"/>
            <w:gridSpan w:val="2"/>
            <w:shd w:val="clear" w:color="auto" w:fill="FFFFFF" w:themeFill="background1"/>
          </w:tcPr>
          <w:p w:rsidR="002F1B89" w:rsidRPr="005A33C3" w:rsidRDefault="002F1B89" w:rsidP="0087717A">
            <w:pPr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PLT (≥300</w:t>
            </w:r>
            <w:r w:rsidR="0087717A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/</w:t>
            </w: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&lt;300 ×10</w:t>
            </w: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  <w:vertAlign w:val="superscript"/>
              </w:rPr>
              <w:t>9</w:t>
            </w: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L</w:t>
            </w: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  <w:vertAlign w:val="superscript"/>
              </w:rPr>
              <w:t>-1</w:t>
            </w: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:rsidR="002F1B89" w:rsidRPr="005A33C3" w:rsidRDefault="002F1B89" w:rsidP="00E82AA9">
            <w:pPr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</w:t>
            </w:r>
            <w:r w:rsidR="00E82AA9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37</w:t>
            </w:r>
          </w:p>
        </w:tc>
        <w:tc>
          <w:tcPr>
            <w:tcW w:w="0" w:type="auto"/>
            <w:shd w:val="clear" w:color="auto" w:fill="FFFFFF" w:themeFill="background1"/>
          </w:tcPr>
          <w:p w:rsidR="002F1B89" w:rsidRPr="005A33C3" w:rsidRDefault="002854B0" w:rsidP="002854B0">
            <w:pPr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1.328</w:t>
            </w:r>
            <w:r w:rsidR="002F1B89"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(</w:t>
            </w:r>
            <w:r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1.049</w:t>
            </w:r>
            <w:r w:rsidR="001E12B2" w:rsidRPr="005A33C3">
              <w:rPr>
                <w:rFonts w:ascii="Times New Roman" w:eastAsia="宋体" w:hAnsi="Times New Roman" w:cs="Times New Roman" w:hint="eastAsia"/>
                <w:color w:val="auto"/>
                <w:sz w:val="15"/>
                <w:szCs w:val="15"/>
                <w:lang w:val="en-GB"/>
              </w:rPr>
              <w:t>-</w:t>
            </w:r>
            <w:r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1.779</w:t>
            </w:r>
            <w:r w:rsidR="002F1B89"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:rsidR="002F1B89" w:rsidRPr="005A33C3" w:rsidRDefault="002F1B89" w:rsidP="00E82AA9">
            <w:pPr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</w:t>
            </w:r>
            <w:r w:rsidR="00E82AA9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35</w:t>
            </w:r>
          </w:p>
        </w:tc>
        <w:tc>
          <w:tcPr>
            <w:tcW w:w="0" w:type="auto"/>
            <w:shd w:val="clear" w:color="auto" w:fill="FFFFFF" w:themeFill="background1"/>
          </w:tcPr>
          <w:p w:rsidR="002F1B89" w:rsidRPr="005A33C3" w:rsidRDefault="004965ED" w:rsidP="004965ED">
            <w:pPr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1.332</w:t>
            </w:r>
            <w:r w:rsidR="002F1B89"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(</w:t>
            </w:r>
            <w:r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1.053</w:t>
            </w:r>
            <w:r w:rsidR="002F1B89"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</w:t>
            </w:r>
            <w:r w:rsidR="001E12B2" w:rsidRPr="005A33C3">
              <w:rPr>
                <w:rFonts w:ascii="Times New Roman" w:eastAsia="宋体" w:hAnsi="Times New Roman" w:cs="Times New Roman" w:hint="eastAsia"/>
                <w:color w:val="auto"/>
                <w:sz w:val="15"/>
                <w:szCs w:val="15"/>
                <w:lang w:val="en-GB"/>
              </w:rPr>
              <w:t>-</w:t>
            </w:r>
            <w:r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1.795</w:t>
            </w:r>
            <w:r w:rsidR="002F1B89"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)</w:t>
            </w:r>
          </w:p>
        </w:tc>
      </w:tr>
      <w:tr w:rsidR="001E12B2" w:rsidRPr="005A33C3" w:rsidTr="001E12B2">
        <w:tc>
          <w:tcPr>
            <w:cnfStyle w:val="001000000000"/>
            <w:tcW w:w="0" w:type="auto"/>
            <w:gridSpan w:val="2"/>
            <w:shd w:val="clear" w:color="auto" w:fill="FFFFFF" w:themeFill="background1"/>
          </w:tcPr>
          <w:p w:rsidR="00D60D72" w:rsidRPr="005A33C3" w:rsidRDefault="00D60D72" w:rsidP="0087717A">
            <w:pPr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D-dimer (</w:t>
            </w:r>
            <w:r w:rsidR="00C55D22"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≥0.1</w:t>
            </w:r>
            <w:r w:rsidR="0087717A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/</w:t>
            </w:r>
            <w:r w:rsidR="00C55D22"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&lt;0.1 mgL</w:t>
            </w:r>
            <w:r w:rsidR="00C55D22" w:rsidRPr="005A33C3">
              <w:rPr>
                <w:rFonts w:ascii="Times New Roman" w:hAnsi="Times New Roman" w:cs="Times New Roman"/>
                <w:color w:val="auto"/>
                <w:sz w:val="15"/>
                <w:szCs w:val="15"/>
                <w:vertAlign w:val="superscript"/>
              </w:rPr>
              <w:t>-1</w:t>
            </w: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:rsidR="00D60D72" w:rsidRPr="005A33C3" w:rsidRDefault="00E56B5C" w:rsidP="00D15EF3">
            <w:pPr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</w:t>
            </w:r>
            <w:r w:rsidR="00AA3448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17</w:t>
            </w:r>
          </w:p>
        </w:tc>
        <w:tc>
          <w:tcPr>
            <w:tcW w:w="0" w:type="auto"/>
            <w:shd w:val="clear" w:color="auto" w:fill="FFFFFF" w:themeFill="background1"/>
          </w:tcPr>
          <w:p w:rsidR="00D60D72" w:rsidRPr="005A33C3" w:rsidRDefault="00D60D72" w:rsidP="001E12B2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</w:t>
            </w:r>
            <w:r w:rsidR="001160D4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.</w:t>
            </w:r>
            <w:r w:rsidR="00AA3448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351</w:t>
            </w: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(1.</w:t>
            </w:r>
            <w:r w:rsidR="00AA3448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05</w:t>
            </w:r>
            <w:r w:rsidR="00452B92"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</w:t>
            </w:r>
            <w:r w:rsidR="001E12B2" w:rsidRPr="005A33C3">
              <w:rPr>
                <w:rFonts w:ascii="Times New Roman" w:eastAsia="宋体" w:hAnsi="Times New Roman" w:cs="Times New Roman" w:hint="eastAsia"/>
                <w:color w:val="auto"/>
                <w:sz w:val="15"/>
                <w:szCs w:val="15"/>
                <w:lang w:val="en-GB"/>
              </w:rPr>
              <w:t>-</w:t>
            </w: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</w:t>
            </w:r>
            <w:r w:rsidR="00AA3448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729</w:t>
            </w: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:rsidR="00D60D72" w:rsidRPr="005A33C3" w:rsidRDefault="00E56B5C" w:rsidP="00AA3448">
            <w:pPr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</w:t>
            </w:r>
            <w:r w:rsidR="00AA3448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034</w:t>
            </w:r>
          </w:p>
        </w:tc>
        <w:tc>
          <w:tcPr>
            <w:tcW w:w="0" w:type="auto"/>
            <w:shd w:val="clear" w:color="auto" w:fill="FFFFFF" w:themeFill="background1"/>
          </w:tcPr>
          <w:p w:rsidR="00D60D72" w:rsidRPr="005A33C3" w:rsidRDefault="00E56B5C" w:rsidP="001E12B2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1.</w:t>
            </w:r>
            <w:r w:rsidR="00AA3448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308</w:t>
            </w:r>
            <w:r w:rsidR="00D60D72"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(</w:t>
            </w:r>
            <w:r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1.</w:t>
            </w:r>
            <w:r w:rsidR="00AA3448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020</w:t>
            </w:r>
            <w:r w:rsidR="001E12B2" w:rsidRPr="005A33C3">
              <w:rPr>
                <w:rFonts w:ascii="Times New Roman" w:eastAsia="宋体" w:hAnsi="Times New Roman" w:cs="Times New Roman" w:hint="eastAsia"/>
                <w:color w:val="auto"/>
                <w:sz w:val="15"/>
                <w:szCs w:val="15"/>
                <w:lang w:val="en-GB"/>
              </w:rPr>
              <w:t>-</w:t>
            </w:r>
            <w:r w:rsidR="00D60D72"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</w:t>
            </w:r>
            <w:r w:rsidR="00AA3448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677</w:t>
            </w:r>
            <w:r w:rsidR="00D60D72"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)</w:t>
            </w:r>
          </w:p>
        </w:tc>
      </w:tr>
      <w:tr w:rsidR="001E12B2" w:rsidRPr="005A33C3" w:rsidTr="001E12B2">
        <w:trPr>
          <w:cnfStyle w:val="000000100000"/>
        </w:trPr>
        <w:tc>
          <w:tcPr>
            <w:cnfStyle w:val="001000000000"/>
            <w:tcW w:w="0" w:type="auto"/>
            <w:gridSpan w:val="2"/>
            <w:shd w:val="clear" w:color="auto" w:fill="FFFFFF" w:themeFill="background1"/>
          </w:tcPr>
          <w:p w:rsidR="00D60D72" w:rsidRPr="005A33C3" w:rsidRDefault="00D60D72" w:rsidP="0087717A">
            <w:pPr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Fibrinogen (</w:t>
            </w:r>
            <w:r w:rsidR="00C55D22"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≥</w:t>
            </w:r>
            <w:r w:rsidR="00C55D22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3.6</w:t>
            </w:r>
            <w:r w:rsidR="0087717A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/</w:t>
            </w:r>
            <w:r w:rsidR="00C55D22"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&lt;</w:t>
            </w:r>
            <w:r w:rsidR="00C55D22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3.6</w:t>
            </w:r>
            <w:r w:rsidR="00C55D22"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gL</w:t>
            </w:r>
            <w:r w:rsidR="00C55D22" w:rsidRPr="005A33C3">
              <w:rPr>
                <w:rFonts w:ascii="Times New Roman" w:hAnsi="Times New Roman" w:cs="Times New Roman"/>
                <w:color w:val="auto"/>
                <w:sz w:val="15"/>
                <w:szCs w:val="15"/>
                <w:vertAlign w:val="superscript"/>
              </w:rPr>
              <w:t>-1</w:t>
            </w: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:rsidR="00D60D72" w:rsidRPr="005A33C3" w:rsidRDefault="00D60D72" w:rsidP="00D15EF3">
            <w:pPr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&lt;0.001</w:t>
            </w:r>
          </w:p>
        </w:tc>
        <w:tc>
          <w:tcPr>
            <w:tcW w:w="0" w:type="auto"/>
            <w:shd w:val="clear" w:color="auto" w:fill="FFFFFF" w:themeFill="background1"/>
          </w:tcPr>
          <w:p w:rsidR="00D60D72" w:rsidRPr="005A33C3" w:rsidRDefault="00D60D72" w:rsidP="001E12B2">
            <w:pPr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</w:t>
            </w:r>
            <w:r w:rsidR="00E97415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6</w:t>
            </w:r>
            <w:r w:rsidR="008D1B53"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5</w:t>
            </w:r>
            <w:r w:rsidR="00F3411D"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(1.</w:t>
            </w:r>
            <w:r w:rsidR="008D1B53"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</w:t>
            </w:r>
            <w:r w:rsidR="00E97415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45</w:t>
            </w:r>
            <w:r w:rsidR="001E12B2" w:rsidRPr="005A33C3">
              <w:rPr>
                <w:rFonts w:ascii="Times New Roman" w:eastAsia="宋体" w:hAnsi="Times New Roman" w:cs="Times New Roman" w:hint="eastAsia"/>
                <w:color w:val="auto"/>
                <w:sz w:val="15"/>
                <w:szCs w:val="15"/>
                <w:lang w:val="en-GB"/>
              </w:rPr>
              <w:t>-</w:t>
            </w:r>
            <w:r w:rsidR="00E97415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2.070</w:t>
            </w: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:rsidR="00D60D72" w:rsidRPr="005A33C3" w:rsidRDefault="00D60D72" w:rsidP="00D15EF3">
            <w:pPr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&lt;0.001</w:t>
            </w:r>
          </w:p>
        </w:tc>
        <w:tc>
          <w:tcPr>
            <w:tcW w:w="0" w:type="auto"/>
            <w:shd w:val="clear" w:color="auto" w:fill="FFFFFF" w:themeFill="background1"/>
          </w:tcPr>
          <w:p w:rsidR="00D60D72" w:rsidRPr="005A33C3" w:rsidRDefault="00D60D72" w:rsidP="001E12B2">
            <w:pPr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</w:t>
            </w:r>
            <w:r w:rsidR="00E97415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674</w:t>
            </w: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(1.</w:t>
            </w:r>
            <w:r w:rsidR="001D56F3"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</w:t>
            </w:r>
            <w:r w:rsidR="00E97415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97</w:t>
            </w:r>
            <w:r w:rsidR="001E12B2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-</w:t>
            </w:r>
            <w:r w:rsidR="00E97415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2.159</w:t>
            </w: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)</w:t>
            </w:r>
          </w:p>
        </w:tc>
      </w:tr>
      <w:tr w:rsidR="001E12B2" w:rsidRPr="005A33C3" w:rsidTr="001E12B2">
        <w:tc>
          <w:tcPr>
            <w:cnfStyle w:val="001000000000"/>
            <w:tcW w:w="0" w:type="auto"/>
            <w:gridSpan w:val="2"/>
            <w:shd w:val="clear" w:color="auto" w:fill="FFFFFF" w:themeFill="background1"/>
          </w:tcPr>
          <w:p w:rsidR="00606E99" w:rsidRPr="005A33C3" w:rsidRDefault="00B96B7E" w:rsidP="0087717A">
            <w:pPr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LMR</w:t>
            </w:r>
            <w:r w:rsidR="00915A7C"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(≥</w:t>
            </w:r>
            <w:r w:rsidR="00915A7C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3.6</w:t>
            </w:r>
            <w:r w:rsidR="0087717A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/</w:t>
            </w:r>
            <w:r w:rsidR="00606E99"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&lt;</w:t>
            </w:r>
            <w:r w:rsidR="00915A7C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3.6</w:t>
            </w:r>
            <w:r w:rsidR="00606E99"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:rsidR="00606E99" w:rsidRPr="005A33C3" w:rsidRDefault="001C348A" w:rsidP="00CF1BB7">
            <w:pPr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&lt;0.001</w:t>
            </w:r>
          </w:p>
        </w:tc>
        <w:tc>
          <w:tcPr>
            <w:tcW w:w="0" w:type="auto"/>
            <w:shd w:val="clear" w:color="auto" w:fill="FFFFFF" w:themeFill="background1"/>
          </w:tcPr>
          <w:p w:rsidR="00606E99" w:rsidRPr="005A33C3" w:rsidRDefault="00BF7D8B" w:rsidP="001E12B2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0.5</w:t>
            </w:r>
            <w:r w:rsidR="00D046DB"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3</w:t>
            </w:r>
            <w:r w:rsidR="00C93273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2</w:t>
            </w:r>
            <w:r w:rsidR="00606E99"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(</w:t>
            </w:r>
            <w:r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0.</w:t>
            </w:r>
            <w:r w:rsidR="00D046DB"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4</w:t>
            </w:r>
            <w:r w:rsidR="00C93273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14</w:t>
            </w:r>
            <w:r w:rsidR="00606E99"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</w:t>
            </w:r>
            <w:r w:rsidR="001E12B2" w:rsidRPr="005A33C3">
              <w:rPr>
                <w:rFonts w:ascii="Times New Roman" w:eastAsia="宋体" w:hAnsi="Times New Roman" w:cs="Times New Roman" w:hint="eastAsia"/>
                <w:color w:val="auto"/>
                <w:sz w:val="15"/>
                <w:szCs w:val="15"/>
                <w:lang w:val="en-GB"/>
              </w:rPr>
              <w:t>-</w:t>
            </w:r>
            <w:r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0.6</w:t>
            </w:r>
            <w:r w:rsidR="00C93273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85</w:t>
            </w:r>
            <w:r w:rsidR="00606E99"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:rsidR="00606E99" w:rsidRPr="005A33C3" w:rsidRDefault="001C348A" w:rsidP="00CF1BB7">
            <w:pPr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&lt;0.001</w:t>
            </w:r>
          </w:p>
        </w:tc>
        <w:tc>
          <w:tcPr>
            <w:tcW w:w="0" w:type="auto"/>
            <w:shd w:val="clear" w:color="auto" w:fill="FFFFFF" w:themeFill="background1"/>
          </w:tcPr>
          <w:p w:rsidR="00606E99" w:rsidRPr="005A33C3" w:rsidRDefault="00D046DB" w:rsidP="001E12B2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0.5</w:t>
            </w:r>
            <w:r w:rsidR="00990E72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16</w:t>
            </w:r>
            <w:r w:rsidR="00606E99"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(</w:t>
            </w:r>
            <w:r w:rsidR="001C348A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0.4</w:t>
            </w:r>
            <w:r w:rsidR="00990E72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01</w:t>
            </w:r>
            <w:r w:rsidR="001E12B2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-</w:t>
            </w:r>
            <w:r w:rsidR="001C348A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0.6</w:t>
            </w:r>
            <w:r w:rsidR="00990E72"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65</w:t>
            </w:r>
            <w:r w:rsidR="00606E99"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)</w:t>
            </w:r>
          </w:p>
        </w:tc>
      </w:tr>
      <w:tr w:rsidR="001E12B2" w:rsidRPr="005A33C3" w:rsidTr="001E12B2">
        <w:trPr>
          <w:cnfStyle w:val="000000100000"/>
        </w:trPr>
        <w:tc>
          <w:tcPr>
            <w:cnfStyle w:val="001000000000"/>
            <w:tcW w:w="0" w:type="auto"/>
            <w:gridSpan w:val="2"/>
            <w:shd w:val="clear" w:color="auto" w:fill="FFFFFF" w:themeFill="background1"/>
          </w:tcPr>
          <w:p w:rsidR="00606E99" w:rsidRPr="005A33C3" w:rsidRDefault="00606E99" w:rsidP="00E03AEC">
            <w:pPr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COP-</w:t>
            </w:r>
            <w:r w:rsidR="00E70403"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LMR</w:t>
            </w:r>
            <w:r w:rsidR="0087717A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 xml:space="preserve"> (1, 2/0)</w:t>
            </w:r>
          </w:p>
        </w:tc>
        <w:tc>
          <w:tcPr>
            <w:tcW w:w="0" w:type="auto"/>
            <w:shd w:val="clear" w:color="auto" w:fill="FFFFFF" w:themeFill="background1"/>
          </w:tcPr>
          <w:p w:rsidR="00606E99" w:rsidRPr="005A33C3" w:rsidRDefault="00231094" w:rsidP="00231094">
            <w:pPr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&lt;</w:t>
            </w:r>
            <w:r w:rsidR="00606E99"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0</w:t>
            </w:r>
            <w:r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:rsidR="00606E99" w:rsidRPr="005A33C3" w:rsidRDefault="00994B0A" w:rsidP="007D6A55">
            <w:pPr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1.824(1.449-2.304)</w:t>
            </w:r>
          </w:p>
        </w:tc>
        <w:tc>
          <w:tcPr>
            <w:tcW w:w="0" w:type="auto"/>
            <w:shd w:val="clear" w:color="auto" w:fill="FFFFFF" w:themeFill="background1"/>
          </w:tcPr>
          <w:p w:rsidR="00606E99" w:rsidRPr="005A33C3" w:rsidRDefault="00231094" w:rsidP="00CF1BB7">
            <w:pPr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A33C3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&lt;</w:t>
            </w:r>
            <w:r w:rsidR="00606E99" w:rsidRPr="005A33C3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01</w:t>
            </w:r>
          </w:p>
        </w:tc>
        <w:tc>
          <w:tcPr>
            <w:tcW w:w="0" w:type="auto"/>
            <w:shd w:val="clear" w:color="auto" w:fill="FFFFFF" w:themeFill="background1"/>
          </w:tcPr>
          <w:p w:rsidR="00606E99" w:rsidRPr="005A33C3" w:rsidRDefault="00950C44" w:rsidP="007D6A55">
            <w:pPr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1.845(1.465-2.330)</w:t>
            </w:r>
          </w:p>
        </w:tc>
      </w:tr>
    </w:tbl>
    <w:bookmarkEnd w:id="2"/>
    <w:bookmarkEnd w:id="3"/>
    <w:bookmarkEnd w:id="4"/>
    <w:bookmarkEnd w:id="5"/>
    <w:bookmarkEnd w:id="6"/>
    <w:bookmarkEnd w:id="7"/>
    <w:bookmarkEnd w:id="8"/>
    <w:bookmarkEnd w:id="9"/>
    <w:bookmarkEnd w:id="10"/>
    <w:p w:rsidR="00545FCB" w:rsidRPr="00690A0F" w:rsidRDefault="008502C3" w:rsidP="00545FCB">
      <w:pPr>
        <w:rPr>
          <w:rFonts w:ascii="Times New Roman" w:hAnsi="Times New Roman" w:cs="Times New Roman"/>
          <w:bCs/>
          <w:color w:val="000000"/>
          <w:sz w:val="18"/>
          <w:szCs w:val="18"/>
        </w:rPr>
      </w:pPr>
      <w:r w:rsidRPr="00690A0F">
        <w:rPr>
          <w:rFonts w:ascii="Times New Roman" w:hAnsi="Times New Roman" w:cs="Times New Roman"/>
          <w:color w:val="000000"/>
          <w:sz w:val="18"/>
          <w:szCs w:val="18"/>
        </w:rPr>
        <w:t xml:space="preserve">Abbreviations: DFS, disease-free survival; OS, overall survival; HR, hazard ratio; CI, confidence interval; </w:t>
      </w:r>
      <w:r w:rsidR="00CD5F8A" w:rsidRPr="00690A0F">
        <w:rPr>
          <w:rFonts w:ascii="Times New Roman" w:hAnsi="Times New Roman" w:cs="Times New Roman"/>
          <w:color w:val="000000"/>
          <w:sz w:val="18"/>
          <w:szCs w:val="18"/>
        </w:rPr>
        <w:t xml:space="preserve">LDH, lactate dehydrogenase; ALP, alkaline phosphatase; </w:t>
      </w:r>
      <w:r w:rsidRPr="00690A0F">
        <w:rPr>
          <w:rFonts w:ascii="Times New Roman" w:hAnsi="Times New Roman" w:cs="Times New Roman"/>
          <w:color w:val="000000"/>
          <w:sz w:val="18"/>
          <w:szCs w:val="18"/>
        </w:rPr>
        <w:t xml:space="preserve">Hb, hemoglobin; WBC, white blood cell; PLT, platelet count; </w:t>
      </w:r>
      <w:bookmarkStart w:id="11" w:name="OLE_LINK168"/>
      <w:bookmarkStart w:id="12" w:name="OLE_LINK169"/>
      <w:r w:rsidR="00650C07" w:rsidRPr="00690A0F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LMR, </w:t>
      </w:r>
      <w:r w:rsidR="00650C07" w:rsidRPr="00690A0F">
        <w:rPr>
          <w:rFonts w:ascii="Times New Roman" w:hAnsi="Times New Roman" w:cs="Times New Roman"/>
          <w:color w:val="000000"/>
          <w:sz w:val="18"/>
          <w:szCs w:val="18"/>
        </w:rPr>
        <w:t>lymphocyte to monocyte ratio</w:t>
      </w:r>
      <w:r w:rsidR="00650C07" w:rsidRPr="00690A0F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; </w:t>
      </w:r>
      <w:r w:rsidRPr="00690A0F">
        <w:rPr>
          <w:rFonts w:ascii="Times New Roman" w:hAnsi="Times New Roman" w:cs="Times New Roman"/>
          <w:color w:val="000000"/>
          <w:sz w:val="18"/>
          <w:szCs w:val="18"/>
        </w:rPr>
        <w:t>COP-</w:t>
      </w:r>
      <w:r w:rsidR="00E70403" w:rsidRPr="00690A0F">
        <w:rPr>
          <w:rFonts w:ascii="Times New Roman" w:hAnsi="Times New Roman" w:cs="Times New Roman"/>
          <w:color w:val="000000"/>
          <w:sz w:val="18"/>
          <w:szCs w:val="18"/>
        </w:rPr>
        <w:t>LMR</w:t>
      </w:r>
      <w:r w:rsidRPr="00690A0F">
        <w:rPr>
          <w:rFonts w:ascii="Times New Roman" w:hAnsi="Times New Roman" w:cs="Times New Roman"/>
          <w:color w:val="000000"/>
          <w:sz w:val="18"/>
          <w:szCs w:val="18"/>
        </w:rPr>
        <w:t xml:space="preserve">, combination of preoperative platelet count and </w:t>
      </w:r>
      <w:r w:rsidR="00E70403" w:rsidRPr="00690A0F">
        <w:rPr>
          <w:rFonts w:ascii="Times New Roman" w:hAnsi="Times New Roman" w:cs="Times New Roman"/>
          <w:color w:val="000000"/>
          <w:sz w:val="18"/>
          <w:szCs w:val="18"/>
        </w:rPr>
        <w:t>lymphocyte to monocyte ratio</w:t>
      </w:r>
      <w:bookmarkEnd w:id="11"/>
      <w:bookmarkEnd w:id="12"/>
      <w:r w:rsidR="005565D4" w:rsidRPr="00690A0F">
        <w:rPr>
          <w:rFonts w:ascii="Times New Roman" w:hAnsi="Times New Roman" w:cs="Times New Roman" w:hint="eastAsia"/>
          <w:bCs/>
          <w:color w:val="000000"/>
          <w:sz w:val="18"/>
          <w:szCs w:val="18"/>
        </w:rPr>
        <w:t xml:space="preserve">. </w:t>
      </w:r>
      <w:r w:rsidR="005565D4" w:rsidRPr="00690A0F">
        <w:rPr>
          <w:rFonts w:ascii="Times New Roman" w:hAnsi="Times New Roman" w:cs="Times New Roman"/>
          <w:bCs/>
          <w:color w:val="FF0000"/>
          <w:sz w:val="18"/>
          <w:szCs w:val="18"/>
        </w:rPr>
        <w:t>HR was calculated with reference to the last category.</w:t>
      </w:r>
      <w:r w:rsidR="00E70403" w:rsidRPr="00690A0F">
        <w:rPr>
          <w:rFonts w:ascii="Times New Roman" w:hAnsi="Times New Roman" w:cs="Times New Roman"/>
          <w:bCs/>
          <w:color w:val="000000"/>
          <w:sz w:val="18"/>
          <w:szCs w:val="18"/>
        </w:rPr>
        <w:t xml:space="preserve"> </w:t>
      </w:r>
      <w:r w:rsidR="00545FCB" w:rsidRPr="00690A0F">
        <w:rPr>
          <w:rFonts w:ascii="Times New Roman" w:hAnsi="Times New Roman" w:cs="Times New Roman"/>
          <w:i/>
          <w:color w:val="000000"/>
          <w:sz w:val="18"/>
          <w:szCs w:val="18"/>
        </w:rPr>
        <w:t>P</w:t>
      </w:r>
      <w:r w:rsidR="00545FCB" w:rsidRPr="00690A0F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="00012854" w:rsidRPr="00690A0F">
        <w:rPr>
          <w:rFonts w:ascii="Times New Roman" w:hAnsi="Times New Roman" w:cs="Times New Roman" w:hint="eastAsia"/>
          <w:color w:val="000000"/>
          <w:sz w:val="18"/>
          <w:szCs w:val="18"/>
        </w:rPr>
        <w:t>value</w:t>
      </w:r>
      <w:r w:rsidR="00BD0849" w:rsidRPr="00690A0F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&lt;0</w:t>
      </w:r>
      <w:r w:rsidR="00545FCB" w:rsidRPr="00690A0F">
        <w:rPr>
          <w:rFonts w:ascii="Times New Roman" w:hAnsi="Times New Roman" w:cs="Times New Roman"/>
          <w:color w:val="000000"/>
          <w:sz w:val="18"/>
          <w:szCs w:val="18"/>
        </w:rPr>
        <w:t>.05 is</w:t>
      </w:r>
      <w:r w:rsidR="00545FCB" w:rsidRPr="00690A0F">
        <w:rPr>
          <w:rFonts w:ascii="Times New Roman" w:hAnsi="Times New Roman" w:cs="Times New Roman"/>
          <w:color w:val="231F20"/>
          <w:sz w:val="18"/>
          <w:szCs w:val="18"/>
        </w:rPr>
        <w:t xml:space="preserve"> </w:t>
      </w:r>
      <w:r w:rsidR="00545FCB" w:rsidRPr="00690A0F">
        <w:rPr>
          <w:rFonts w:ascii="Times New Roman" w:hAnsi="Times New Roman" w:cs="Times New Roman"/>
          <w:color w:val="000000"/>
          <w:sz w:val="18"/>
          <w:szCs w:val="18"/>
        </w:rPr>
        <w:t>statistically significant.</w:t>
      </w:r>
    </w:p>
    <w:p w:rsidR="00D41CC2" w:rsidRPr="00C81BA2" w:rsidRDefault="00D41CC2">
      <w:pPr>
        <w:rPr>
          <w:rFonts w:ascii="Times New Roman" w:hAnsi="Times New Roman" w:cs="Times New Roman"/>
          <w:sz w:val="15"/>
          <w:szCs w:val="15"/>
        </w:rPr>
      </w:pPr>
    </w:p>
    <w:sectPr w:rsidR="00D41CC2" w:rsidRPr="00C81BA2" w:rsidSect="008031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D1E70" w:rsidRDefault="004D1E70" w:rsidP="00606E99">
      <w:r>
        <w:separator/>
      </w:r>
    </w:p>
  </w:endnote>
  <w:endnote w:type="continuationSeparator" w:id="1">
    <w:p w:rsidR="004D1E70" w:rsidRDefault="004D1E70" w:rsidP="00606E9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D1E70" w:rsidRDefault="004D1E70" w:rsidP="00606E99">
      <w:r>
        <w:separator/>
      </w:r>
    </w:p>
  </w:footnote>
  <w:footnote w:type="continuationSeparator" w:id="1">
    <w:p w:rsidR="004D1E70" w:rsidRDefault="004D1E70" w:rsidP="00606E9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04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06E99"/>
    <w:rsid w:val="00000E0B"/>
    <w:rsid w:val="00012854"/>
    <w:rsid w:val="000235E2"/>
    <w:rsid w:val="0002456F"/>
    <w:rsid w:val="00055FDF"/>
    <w:rsid w:val="0008172D"/>
    <w:rsid w:val="000C3A62"/>
    <w:rsid w:val="000E13B6"/>
    <w:rsid w:val="000F4ECF"/>
    <w:rsid w:val="00101BA4"/>
    <w:rsid w:val="001160D4"/>
    <w:rsid w:val="001376BF"/>
    <w:rsid w:val="00145ADD"/>
    <w:rsid w:val="0015064E"/>
    <w:rsid w:val="001863DC"/>
    <w:rsid w:val="001C348A"/>
    <w:rsid w:val="001D56F3"/>
    <w:rsid w:val="001E12B2"/>
    <w:rsid w:val="001F2D7C"/>
    <w:rsid w:val="00223A5E"/>
    <w:rsid w:val="00231094"/>
    <w:rsid w:val="00257FA3"/>
    <w:rsid w:val="00274891"/>
    <w:rsid w:val="00281729"/>
    <w:rsid w:val="002845FD"/>
    <w:rsid w:val="002854B0"/>
    <w:rsid w:val="0028710F"/>
    <w:rsid w:val="002A45EE"/>
    <w:rsid w:val="002B1AA0"/>
    <w:rsid w:val="002D08B3"/>
    <w:rsid w:val="002E1B4B"/>
    <w:rsid w:val="002F1B89"/>
    <w:rsid w:val="002F39AC"/>
    <w:rsid w:val="002F3C57"/>
    <w:rsid w:val="00316C40"/>
    <w:rsid w:val="003236E6"/>
    <w:rsid w:val="00332636"/>
    <w:rsid w:val="003406A7"/>
    <w:rsid w:val="003762BF"/>
    <w:rsid w:val="00385B66"/>
    <w:rsid w:val="003B01E8"/>
    <w:rsid w:val="003E20D4"/>
    <w:rsid w:val="003E389F"/>
    <w:rsid w:val="003E3E09"/>
    <w:rsid w:val="003F7FAE"/>
    <w:rsid w:val="00407340"/>
    <w:rsid w:val="00452B92"/>
    <w:rsid w:val="00463102"/>
    <w:rsid w:val="004910D1"/>
    <w:rsid w:val="00495153"/>
    <w:rsid w:val="004965ED"/>
    <w:rsid w:val="004A50D1"/>
    <w:rsid w:val="004D1E70"/>
    <w:rsid w:val="004D662B"/>
    <w:rsid w:val="004E0711"/>
    <w:rsid w:val="004E3637"/>
    <w:rsid w:val="00542706"/>
    <w:rsid w:val="00545FCB"/>
    <w:rsid w:val="005565D4"/>
    <w:rsid w:val="00573C3A"/>
    <w:rsid w:val="005850AD"/>
    <w:rsid w:val="005A33C3"/>
    <w:rsid w:val="005C35F7"/>
    <w:rsid w:val="00603FA2"/>
    <w:rsid w:val="00606E99"/>
    <w:rsid w:val="00614A04"/>
    <w:rsid w:val="00647F46"/>
    <w:rsid w:val="00650C07"/>
    <w:rsid w:val="0068319D"/>
    <w:rsid w:val="00690A0F"/>
    <w:rsid w:val="006918EA"/>
    <w:rsid w:val="00692639"/>
    <w:rsid w:val="006B2B3F"/>
    <w:rsid w:val="006B7B2D"/>
    <w:rsid w:val="006C78DC"/>
    <w:rsid w:val="006D1FF7"/>
    <w:rsid w:val="006D7316"/>
    <w:rsid w:val="006D79A2"/>
    <w:rsid w:val="006F7B43"/>
    <w:rsid w:val="007119DF"/>
    <w:rsid w:val="0071618F"/>
    <w:rsid w:val="0072660C"/>
    <w:rsid w:val="00734573"/>
    <w:rsid w:val="007507C1"/>
    <w:rsid w:val="00753D8B"/>
    <w:rsid w:val="007B5284"/>
    <w:rsid w:val="007C6CC7"/>
    <w:rsid w:val="007D093A"/>
    <w:rsid w:val="007D371B"/>
    <w:rsid w:val="007D6A55"/>
    <w:rsid w:val="007E69F4"/>
    <w:rsid w:val="007F131F"/>
    <w:rsid w:val="00803185"/>
    <w:rsid w:val="0082002D"/>
    <w:rsid w:val="008502C3"/>
    <w:rsid w:val="0085276C"/>
    <w:rsid w:val="00861662"/>
    <w:rsid w:val="00876AB0"/>
    <w:rsid w:val="0087717A"/>
    <w:rsid w:val="008A22E9"/>
    <w:rsid w:val="008B2158"/>
    <w:rsid w:val="008D1B53"/>
    <w:rsid w:val="00906ACE"/>
    <w:rsid w:val="00915A7C"/>
    <w:rsid w:val="009225E8"/>
    <w:rsid w:val="00927075"/>
    <w:rsid w:val="00927C02"/>
    <w:rsid w:val="00930B13"/>
    <w:rsid w:val="00950C44"/>
    <w:rsid w:val="00990E72"/>
    <w:rsid w:val="00994B0A"/>
    <w:rsid w:val="009A644F"/>
    <w:rsid w:val="009D796E"/>
    <w:rsid w:val="00A401D8"/>
    <w:rsid w:val="00A40715"/>
    <w:rsid w:val="00A60C8D"/>
    <w:rsid w:val="00AA3448"/>
    <w:rsid w:val="00AF3EB6"/>
    <w:rsid w:val="00B007A1"/>
    <w:rsid w:val="00B01F1F"/>
    <w:rsid w:val="00B110AE"/>
    <w:rsid w:val="00B42432"/>
    <w:rsid w:val="00B735AA"/>
    <w:rsid w:val="00B84A5E"/>
    <w:rsid w:val="00B96B7E"/>
    <w:rsid w:val="00BA2377"/>
    <w:rsid w:val="00BA5519"/>
    <w:rsid w:val="00BB05B9"/>
    <w:rsid w:val="00BC36A0"/>
    <w:rsid w:val="00BC5F83"/>
    <w:rsid w:val="00BD0849"/>
    <w:rsid w:val="00BD5116"/>
    <w:rsid w:val="00BF0713"/>
    <w:rsid w:val="00BF4B7E"/>
    <w:rsid w:val="00BF7D8B"/>
    <w:rsid w:val="00C40110"/>
    <w:rsid w:val="00C469BC"/>
    <w:rsid w:val="00C55D22"/>
    <w:rsid w:val="00C63560"/>
    <w:rsid w:val="00C73583"/>
    <w:rsid w:val="00C76DCB"/>
    <w:rsid w:val="00C81BA2"/>
    <w:rsid w:val="00C85C22"/>
    <w:rsid w:val="00C93273"/>
    <w:rsid w:val="00CD166F"/>
    <w:rsid w:val="00CD5F8A"/>
    <w:rsid w:val="00CE0B8D"/>
    <w:rsid w:val="00CF56B1"/>
    <w:rsid w:val="00CF753F"/>
    <w:rsid w:val="00D046DB"/>
    <w:rsid w:val="00D253D0"/>
    <w:rsid w:val="00D32B89"/>
    <w:rsid w:val="00D409FE"/>
    <w:rsid w:val="00D41CC2"/>
    <w:rsid w:val="00D449CB"/>
    <w:rsid w:val="00D559F8"/>
    <w:rsid w:val="00D60D72"/>
    <w:rsid w:val="00D9177B"/>
    <w:rsid w:val="00D95FF2"/>
    <w:rsid w:val="00DB3549"/>
    <w:rsid w:val="00DC7958"/>
    <w:rsid w:val="00DE2446"/>
    <w:rsid w:val="00E03AEC"/>
    <w:rsid w:val="00E04E35"/>
    <w:rsid w:val="00E209EC"/>
    <w:rsid w:val="00E2280F"/>
    <w:rsid w:val="00E22A0C"/>
    <w:rsid w:val="00E24845"/>
    <w:rsid w:val="00E344D2"/>
    <w:rsid w:val="00E35D8D"/>
    <w:rsid w:val="00E52E46"/>
    <w:rsid w:val="00E56B5C"/>
    <w:rsid w:val="00E70403"/>
    <w:rsid w:val="00E82AA9"/>
    <w:rsid w:val="00E85E7A"/>
    <w:rsid w:val="00E86471"/>
    <w:rsid w:val="00E904B9"/>
    <w:rsid w:val="00E97415"/>
    <w:rsid w:val="00EB50D6"/>
    <w:rsid w:val="00EC695A"/>
    <w:rsid w:val="00F06DFE"/>
    <w:rsid w:val="00F147C2"/>
    <w:rsid w:val="00F169E5"/>
    <w:rsid w:val="00F2147A"/>
    <w:rsid w:val="00F2572E"/>
    <w:rsid w:val="00F25D10"/>
    <w:rsid w:val="00F3411D"/>
    <w:rsid w:val="00F85FAA"/>
    <w:rsid w:val="00FA3AFA"/>
    <w:rsid w:val="00FA5D83"/>
    <w:rsid w:val="00FE6EF4"/>
    <w:rsid w:val="00FF193E"/>
    <w:rsid w:val="00FF43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04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6E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06E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06E9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06E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06E99"/>
    <w:rPr>
      <w:sz w:val="18"/>
      <w:szCs w:val="18"/>
    </w:rPr>
  </w:style>
  <w:style w:type="table" w:customStyle="1" w:styleId="1">
    <w:name w:val="浅色底纹1"/>
    <w:basedOn w:val="a1"/>
    <w:uiPriority w:val="60"/>
    <w:rsid w:val="00606E9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658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3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B011F3B-1C08-4CD9-B17E-EC4B55E242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</TotalTime>
  <Pages>1</Pages>
  <Words>286</Words>
  <Characters>1631</Characters>
  <Application>Microsoft Office Word</Application>
  <DocSecurity>0</DocSecurity>
  <Lines>13</Lines>
  <Paragraphs>3</Paragraphs>
  <ScaleCrop>false</ScaleCrop>
  <Company/>
  <LinksUpToDate>false</LinksUpToDate>
  <CharactersWithSpaces>19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HuaJin</cp:lastModifiedBy>
  <cp:revision>171</cp:revision>
  <dcterms:created xsi:type="dcterms:W3CDTF">2016-05-10T17:38:00Z</dcterms:created>
  <dcterms:modified xsi:type="dcterms:W3CDTF">2017-05-12T00:46:00Z</dcterms:modified>
</cp:coreProperties>
</file>